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6" rupBuild="21901"/>
  <workbookPr filterPrivacy="1"/>
  <xr:revisionPtr revIDLastSave="0" documentId="13_ncr:1_{AF1DA6CA-698B-4CDC-ABBA-F6D08FBDD18D}" xr6:coauthVersionLast="43" xr6:coauthVersionMax="43" xr10:uidLastSave="{00000000-0000-0000-0000-000000000000}"/>
  <bookViews>
    <workbookView xWindow="-120" yWindow="-120" windowWidth="29040" windowHeight="15840" xr2:uid="{00000000-000D-0000-FFFF-FFFF00000000}"/>
  </bookViews>
  <sheets>
    <sheet name="Sheet1" sheetId="4" r:id="rId1"/>
    <sheet name="Sheet2" sheetId="2" r:id="rId2"/>
    <sheet name="Sheet3" sheetId="3" r:id="rId3"/>
  </sheets>
  <calcPr calcId="181029"/>
  <extLst>
    <ext xmlns:x15="http://schemas.microsoft.com/office/spreadsheetml/2010/11/main" uri="{140A7094-0E35-4892-8432-C4D2E57EDEB5}">
      <x15:workbookPr chartTrackingRefBase="1"/>
    </ext>
    <ext xmlns:xcalcf="http://schemas.microsoft.com/office/spreadsheetml/2018/calcfeatures" uri="{B58B0392-4F1F-4190-BB64-5DF3571DCE5F}">
      <xcalcf:calcFeatures>
        <xcalcf:feature name="microsoft.com:RD"/>
      </xcalcf:calcFeatures>
    </ext>
  </extLst>
</workbook>
</file>

<file path=xl/sharedStrings.xml><?xml version="1.0" encoding="utf-8"?>
<sst xmlns="http://schemas.openxmlformats.org/spreadsheetml/2006/main" count="208" uniqueCount="118">
  <si>
    <t>SUS I</t>
    <phoneticPr fontId="1" type="noConversion"/>
  </si>
  <si>
    <t>187(139+48)</t>
    <phoneticPr fontId="1" type="noConversion"/>
  </si>
  <si>
    <t>336(119+217)</t>
    <phoneticPr fontId="1" type="noConversion"/>
  </si>
  <si>
    <t>564(319+245)</t>
    <phoneticPr fontId="1" type="noConversion"/>
  </si>
  <si>
    <t>432(119+217+96)</t>
    <phoneticPr fontId="1" type="noConversion"/>
  </si>
  <si>
    <t>291(174+117)</t>
    <phoneticPr fontId="1" type="noConversion"/>
  </si>
  <si>
    <t>279(127+152)</t>
    <phoneticPr fontId="1" type="noConversion"/>
  </si>
  <si>
    <t>282(130+152)</t>
    <phoneticPr fontId="1" type="noConversion"/>
  </si>
  <si>
    <t>284(117+167)</t>
    <phoneticPr fontId="1" type="noConversion"/>
  </si>
  <si>
    <t>SUS II</t>
    <phoneticPr fontId="1" type="noConversion"/>
  </si>
  <si>
    <t>257(90+167)</t>
    <phoneticPr fontId="1" type="noConversion"/>
  </si>
  <si>
    <t>345(152+193)</t>
    <phoneticPr fontId="1" type="noConversion"/>
  </si>
  <si>
    <t>348(155+193)</t>
    <phoneticPr fontId="1" type="noConversion"/>
  </si>
  <si>
    <t>567(322+245)</t>
    <phoneticPr fontId="1" type="noConversion"/>
  </si>
  <si>
    <t>151(139+12)</t>
    <phoneticPr fontId="1" type="noConversion"/>
  </si>
  <si>
    <t>SUS III</t>
    <phoneticPr fontId="1" type="noConversion"/>
  </si>
  <si>
    <t>313(217+96)</t>
    <phoneticPr fontId="1" type="noConversion"/>
  </si>
  <si>
    <t>288(133+155)</t>
    <phoneticPr fontId="1" type="noConversion"/>
  </si>
  <si>
    <t>309(190+119)</t>
    <phoneticPr fontId="1" type="noConversion"/>
  </si>
  <si>
    <t>628(196+119+217+96)</t>
    <phoneticPr fontId="1" type="noConversion"/>
  </si>
  <si>
    <t>270(96+174)</t>
    <phoneticPr fontId="1" type="noConversion"/>
  </si>
  <si>
    <t>Seita.4G041500.1</t>
  </si>
  <si>
    <t>Sobic.010G072300.1</t>
  </si>
  <si>
    <t>GRMZM2G089713_T01</t>
  </si>
  <si>
    <t>Bradi1g46670.5</t>
  </si>
  <si>
    <t>LOC_Os06g09450.2</t>
  </si>
  <si>
    <t>Bradi1g20890.1</t>
  </si>
  <si>
    <t>LOC_Os07g42490.1</t>
  </si>
  <si>
    <t>Bradi1g60320.3</t>
  </si>
  <si>
    <t>LOC_Os03g28330.4</t>
  </si>
  <si>
    <t>Seita.9G371700.1</t>
  </si>
  <si>
    <t>GRMZM2G152908_T01</t>
  </si>
  <si>
    <t>Sobic.001G344500.2</t>
  </si>
  <si>
    <t>AT5G20830.1</t>
  </si>
  <si>
    <t>Carubv10000208m</t>
  </si>
  <si>
    <t>Brara.C00954.1</t>
  </si>
  <si>
    <t>Brara.J01546.1</t>
  </si>
  <si>
    <t>AT3G43190.1</t>
  </si>
  <si>
    <t>Carubv10016702m</t>
  </si>
  <si>
    <t>Glyma.09G073600.2</t>
  </si>
  <si>
    <t>Glyma.15G182600.1</t>
  </si>
  <si>
    <t>Phvul.009G223800.1</t>
  </si>
  <si>
    <t>Medtr2g044070.2</t>
  </si>
  <si>
    <t>Medtr4g124660.2</t>
  </si>
  <si>
    <t>Phvul.003G127500.1</t>
  </si>
  <si>
    <t>Glyma.13G114000.1</t>
  </si>
  <si>
    <t>Glyma.17G045800.1</t>
  </si>
  <si>
    <t>GSVIVT01015018001</t>
  </si>
  <si>
    <t>PGSC0003DMT400035264</t>
  </si>
  <si>
    <t>Solyc07g042520.2.1</t>
  </si>
  <si>
    <t>DCAR_024777</t>
  </si>
  <si>
    <t>DCAR_028527</t>
  </si>
  <si>
    <t>DCAR_024776</t>
  </si>
  <si>
    <t>PGSC0003DMT400007506</t>
  </si>
  <si>
    <t>Solyc12g009300.1.1</t>
  </si>
  <si>
    <t>PGSC0003DMT400035260</t>
  </si>
  <si>
    <t>Solyc07g042550.2.1</t>
  </si>
  <si>
    <t>evm_27.model.AmTr_v1.0_scaffold00106.5</t>
  </si>
  <si>
    <t>GRMZM2G318780_T02</t>
  </si>
  <si>
    <t>Sobic.001G378300.1</t>
  </si>
  <si>
    <t>Seita.9G410800.1</t>
  </si>
  <si>
    <t>LOC_Os03g22120.1</t>
  </si>
  <si>
    <t>Bradi1g62957.1</t>
  </si>
  <si>
    <t>AT5G49190.1</t>
  </si>
  <si>
    <t>Carubv10025867m</t>
  </si>
  <si>
    <t>Brara.F03015.1</t>
  </si>
  <si>
    <t>GSVIVT01035106001</t>
  </si>
  <si>
    <t>Glyma.15G151000.1</t>
  </si>
  <si>
    <t>Phvul.009G250800.1</t>
  </si>
  <si>
    <t>DCAR_002483</t>
  </si>
  <si>
    <t>AT4G02280.1</t>
  </si>
  <si>
    <t>Carubv10000249m</t>
  </si>
  <si>
    <t>Brara.I00137.1</t>
  </si>
  <si>
    <t>Medtr1g088170.1</t>
  </si>
  <si>
    <t>Medtr7g108930.1</t>
  </si>
  <si>
    <t>Phvul.001G209600.1</t>
  </si>
  <si>
    <t>Glyma.03G216300.1</t>
  </si>
  <si>
    <t>Glyma.19G212800.1</t>
  </si>
  <si>
    <t>DCAR_002856</t>
  </si>
  <si>
    <t>DCAR_002857</t>
  </si>
  <si>
    <t>PGSC0003DMT400017087</t>
  </si>
  <si>
    <t>Solyc09g098590.2.1</t>
  </si>
  <si>
    <t>GSVIVT01028043001</t>
  </si>
  <si>
    <t>evm_27.model.AmTr_v1.0_scaffold00044.21</t>
  </si>
  <si>
    <t>LOC_Os04g17650.1</t>
  </si>
  <si>
    <t>LOC_Os04g24430.1</t>
  </si>
  <si>
    <t>Bradi1g29570.2</t>
  </si>
  <si>
    <t>Seita.4G288800.1</t>
  </si>
  <si>
    <t>GRMZM2G060659_T02</t>
  </si>
  <si>
    <t>Sobic.010G276700.1</t>
  </si>
  <si>
    <t>Bradi3g60687.2</t>
  </si>
  <si>
    <t>LOC_Os02g58480.1</t>
  </si>
  <si>
    <t>Seita.1G378600.1</t>
  </si>
  <si>
    <t>GRMZM2G045171_T01</t>
  </si>
  <si>
    <t>Sobic.004G357600.1</t>
  </si>
  <si>
    <t>AT1G73370.1</t>
  </si>
  <si>
    <t>Carubv10019738m</t>
  </si>
  <si>
    <t>Glyma.09G167000.1</t>
  </si>
  <si>
    <t>Glyma.11G212700.1</t>
  </si>
  <si>
    <t>Phvul.004G142800.2</t>
  </si>
  <si>
    <t>AT5G37180.1</t>
  </si>
  <si>
    <t>Carubv10006192m</t>
  </si>
  <si>
    <t>Brara.E01375.1</t>
  </si>
  <si>
    <t>DCAR_010214</t>
  </si>
  <si>
    <t>Solyc03g098290.2.1</t>
  </si>
  <si>
    <t>PGSC0003DMT400043117</t>
  </si>
  <si>
    <t>Solyc02g081300.2.1</t>
  </si>
  <si>
    <t>DCAR_014142</t>
  </si>
  <si>
    <t>GSVIVT01029388001</t>
  </si>
  <si>
    <t>GSVIVT01035210001</t>
  </si>
  <si>
    <t>Glyma.16G217200.1</t>
  </si>
  <si>
    <t>Phvul.006G087300.1</t>
  </si>
  <si>
    <t>Medtr3g064610.1</t>
  </si>
  <si>
    <t>Medtr5g076830.1</t>
  </si>
  <si>
    <t>Phvul.008G241300.1</t>
  </si>
  <si>
    <t>Glyma.02G240400.1</t>
  </si>
  <si>
    <t>Glyma.14G209900.1</t>
  </si>
  <si>
    <t>Table S1. Exon length (bp) statistics of angiosperms SUS genes.</t>
    <phoneticPr fontId="1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11" x14ac:knownFonts="1">
    <font>
      <sz val="11"/>
      <color theme="1"/>
      <name val="等线"/>
      <family val="2"/>
      <scheme val="minor"/>
    </font>
    <font>
      <sz val="9"/>
      <name val="等线"/>
      <family val="3"/>
      <charset val="134"/>
      <scheme val="minor"/>
    </font>
    <font>
      <sz val="11"/>
      <color theme="1"/>
      <name val="Times New Roman"/>
      <family val="1"/>
    </font>
    <font>
      <b/>
      <sz val="26"/>
      <color rgb="FF0066FF"/>
      <name val="Times New Roman"/>
      <family val="1"/>
    </font>
    <font>
      <sz val="11"/>
      <color rgb="FF0066FF"/>
      <name val="Times New Roman"/>
      <family val="1"/>
    </font>
    <font>
      <sz val="11"/>
      <color rgb="FFFF0000"/>
      <name val="Times New Roman"/>
      <family val="1"/>
    </font>
    <font>
      <b/>
      <sz val="26"/>
      <color rgb="FF00CC00"/>
      <name val="Times New Roman"/>
      <family val="1"/>
    </font>
    <font>
      <sz val="11"/>
      <color rgb="FF00CC00"/>
      <name val="Times New Roman"/>
      <family val="1"/>
    </font>
    <font>
      <b/>
      <sz val="26"/>
      <color rgb="FFCC0099"/>
      <name val="Times New Roman"/>
      <family val="1"/>
    </font>
    <font>
      <sz val="11"/>
      <color rgb="FFCC0099"/>
      <name val="Times New Roman"/>
      <family val="1"/>
    </font>
    <font>
      <b/>
      <sz val="12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4">
    <border>
      <left/>
      <right/>
      <top/>
      <bottom/>
      <diagonal/>
    </border>
    <border>
      <left style="thin">
        <color theme="1"/>
      </left>
      <right/>
      <top style="thin">
        <color theme="1"/>
      </top>
      <bottom style="thin">
        <color theme="1"/>
      </bottom>
      <diagonal/>
    </border>
    <border>
      <left/>
      <right/>
      <top style="thin">
        <color theme="1"/>
      </top>
      <bottom style="thin">
        <color theme="1"/>
      </bottom>
      <diagonal/>
    </border>
    <border>
      <left/>
      <right style="thin">
        <color theme="1"/>
      </right>
      <top style="thin">
        <color theme="1"/>
      </top>
      <bottom style="thin">
        <color theme="1"/>
      </bottom>
      <diagonal/>
    </border>
  </borders>
  <cellStyleXfs count="1">
    <xf numFmtId="0" fontId="0" fillId="0" borderId="0"/>
  </cellStyleXfs>
  <cellXfs count="13">
    <xf numFmtId="0" fontId="0" fillId="0" borderId="0" xfId="0"/>
    <xf numFmtId="0" fontId="2" fillId="0" borderId="0" xfId="0" applyFont="1"/>
    <xf numFmtId="0" fontId="2" fillId="0" borderId="0" xfId="0" applyFont="1" applyAlignment="1">
      <alignment horizontal="center"/>
    </xf>
    <xf numFmtId="0" fontId="4" fillId="0" borderId="0" xfId="0" applyFont="1"/>
    <xf numFmtId="0" fontId="5" fillId="0" borderId="0" xfId="0" applyFont="1" applyAlignment="1">
      <alignment horizontal="center"/>
    </xf>
    <xf numFmtId="0" fontId="7" fillId="0" borderId="0" xfId="0" applyFont="1"/>
    <xf numFmtId="0" fontId="9" fillId="0" borderId="0" xfId="0" applyFont="1"/>
    <xf numFmtId="0" fontId="10" fillId="0" borderId="1" xfId="0" applyFont="1" applyBorder="1" applyAlignment="1">
      <alignment horizontal="center"/>
    </xf>
    <xf numFmtId="0" fontId="10" fillId="0" borderId="2" xfId="0" applyFont="1" applyBorder="1" applyAlignment="1">
      <alignment horizontal="center"/>
    </xf>
    <xf numFmtId="0" fontId="10" fillId="0" borderId="3" xfId="0" applyFont="1" applyBorder="1" applyAlignment="1">
      <alignment horizontal="center"/>
    </xf>
    <xf numFmtId="0" fontId="3" fillId="0" borderId="0" xfId="0" applyFont="1" applyAlignment="1">
      <alignment horizontal="center" vertical="center" textRotation="180"/>
    </xf>
    <xf numFmtId="0" fontId="6" fillId="0" borderId="0" xfId="0" applyFont="1" applyAlignment="1">
      <alignment horizontal="center" vertical="center" textRotation="180"/>
    </xf>
    <xf numFmtId="0" fontId="8" fillId="0" borderId="0" xfId="0" applyFont="1" applyAlignment="1">
      <alignment horizontal="center" vertical="center" textRotation="180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worksheet" Target="worksheets/sheet3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6" Type="http://schemas.openxmlformats.org/officeDocument/2006/relationships/sharedStrings" Target="sharedStrings.xml"/><Relationship Id="rId5" Type="http://schemas.openxmlformats.org/officeDocument/2006/relationships/styles" Target="styles.xml"/><Relationship Id="rId4" Type="http://schemas.openxmlformats.org/officeDocument/2006/relationships/theme" Target="theme/theme1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Gothic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9616F874-272A-4096-856B-9117EFB9E353}">
  <dimension ref="A1:S100"/>
  <sheetViews>
    <sheetView tabSelected="1" workbookViewId="0"/>
  </sheetViews>
  <sheetFormatPr defaultRowHeight="15" x14ac:dyDescent="0.25"/>
  <cols>
    <col min="1" max="1" width="5.75" style="1" customWidth="1"/>
    <col min="2" max="2" width="35.125" style="1" customWidth="1"/>
    <col min="3" max="3" width="7.375" style="2" customWidth="1"/>
    <col min="4" max="5" width="11.875" style="2" customWidth="1"/>
    <col min="6" max="6" width="18.375" style="2" customWidth="1"/>
    <col min="7" max="7" width="14.5" style="2" customWidth="1"/>
    <col min="8" max="8" width="11.375" style="2" customWidth="1"/>
    <col min="9" max="9" width="11.875" style="2" customWidth="1"/>
    <col min="10" max="10" width="11.125" style="2" customWidth="1"/>
    <col min="11" max="11" width="11.875" style="2" customWidth="1"/>
    <col min="12" max="12" width="6.5" style="2" customWidth="1"/>
    <col min="13" max="13" width="6.875" style="2" customWidth="1"/>
    <col min="14" max="14" width="12.75" style="2" customWidth="1"/>
    <col min="15" max="15" width="8.5" style="2" customWidth="1"/>
    <col min="16" max="16" width="10.625" style="2" customWidth="1"/>
    <col min="17" max="17" width="6" style="2" customWidth="1"/>
    <col min="18" max="18" width="5" style="2" customWidth="1"/>
    <col min="19" max="19" width="4.125" style="2" customWidth="1"/>
    <col min="20" max="16384" width="9" style="1"/>
  </cols>
  <sheetData>
    <row r="1" spans="1:19" x14ac:dyDescent="0.25">
      <c r="A1" s="1" t="s">
        <v>117</v>
      </c>
    </row>
    <row r="2" spans="1:19" ht="14.25" customHeight="1" x14ac:dyDescent="0.25">
      <c r="C2" s="7">
        <v>1</v>
      </c>
      <c r="D2" s="8">
        <v>2</v>
      </c>
      <c r="E2" s="8">
        <v>3</v>
      </c>
      <c r="F2" s="8">
        <v>4</v>
      </c>
      <c r="G2" s="8">
        <v>5</v>
      </c>
      <c r="H2" s="8">
        <v>6</v>
      </c>
      <c r="I2" s="8">
        <v>7</v>
      </c>
      <c r="J2" s="8">
        <v>8</v>
      </c>
      <c r="K2" s="8">
        <v>9</v>
      </c>
      <c r="L2" s="8">
        <v>10</v>
      </c>
      <c r="M2" s="8">
        <v>11</v>
      </c>
      <c r="N2" s="8">
        <v>12</v>
      </c>
      <c r="O2" s="8">
        <v>13</v>
      </c>
      <c r="P2" s="8">
        <v>14</v>
      </c>
      <c r="Q2" s="8">
        <v>15</v>
      </c>
      <c r="R2" s="8">
        <v>16</v>
      </c>
      <c r="S2" s="9">
        <v>17</v>
      </c>
    </row>
    <row r="3" spans="1:19" x14ac:dyDescent="0.25">
      <c r="A3" s="10" t="s">
        <v>0</v>
      </c>
      <c r="B3" s="3" t="s">
        <v>21</v>
      </c>
      <c r="C3" s="2">
        <v>95</v>
      </c>
      <c r="D3" s="2">
        <v>121</v>
      </c>
      <c r="E3" s="2">
        <v>152</v>
      </c>
      <c r="F3" s="2">
        <v>193</v>
      </c>
      <c r="G3" s="2">
        <v>119</v>
      </c>
      <c r="H3" s="2">
        <v>217</v>
      </c>
      <c r="I3" s="2">
        <v>96</v>
      </c>
      <c r="J3" s="2">
        <v>174</v>
      </c>
      <c r="K3" s="2">
        <v>117</v>
      </c>
      <c r="L3" s="2">
        <v>167</v>
      </c>
      <c r="M3" s="2">
        <v>225</v>
      </c>
      <c r="N3" s="2">
        <v>319</v>
      </c>
      <c r="O3" s="2">
        <v>245</v>
      </c>
      <c r="P3" s="2">
        <v>139</v>
      </c>
      <c r="Q3" s="2">
        <v>30</v>
      </c>
    </row>
    <row r="4" spans="1:19" x14ac:dyDescent="0.25">
      <c r="A4" s="10"/>
      <c r="B4" s="3" t="s">
        <v>22</v>
      </c>
      <c r="C4" s="2">
        <v>95</v>
      </c>
      <c r="D4" s="2">
        <v>121</v>
      </c>
      <c r="E4" s="2">
        <v>152</v>
      </c>
      <c r="F4" s="2">
        <v>193</v>
      </c>
      <c r="G4" s="2">
        <v>119</v>
      </c>
      <c r="H4" s="2">
        <v>217</v>
      </c>
      <c r="I4" s="2">
        <v>96</v>
      </c>
      <c r="J4" s="2">
        <v>174</v>
      </c>
      <c r="K4" s="2">
        <v>117</v>
      </c>
      <c r="L4" s="2">
        <v>167</v>
      </c>
      <c r="M4" s="2">
        <v>225</v>
      </c>
      <c r="N4" s="2">
        <v>319</v>
      </c>
      <c r="O4" s="2">
        <v>245</v>
      </c>
      <c r="P4" s="2">
        <v>139</v>
      </c>
      <c r="Q4" s="2">
        <v>30</v>
      </c>
    </row>
    <row r="5" spans="1:19" x14ac:dyDescent="0.25">
      <c r="A5" s="10"/>
      <c r="B5" s="3" t="s">
        <v>23</v>
      </c>
      <c r="C5" s="2">
        <v>95</v>
      </c>
      <c r="D5" s="2">
        <v>121</v>
      </c>
      <c r="E5" s="2">
        <v>152</v>
      </c>
      <c r="F5" s="2">
        <v>193</v>
      </c>
      <c r="G5" s="2">
        <v>119</v>
      </c>
      <c r="H5" s="2">
        <v>217</v>
      </c>
      <c r="I5" s="2">
        <v>96</v>
      </c>
      <c r="J5" s="2">
        <v>174</v>
      </c>
      <c r="K5" s="2">
        <v>117</v>
      </c>
      <c r="L5" s="2">
        <v>167</v>
      </c>
      <c r="M5" s="2">
        <v>225</v>
      </c>
      <c r="N5" s="2">
        <v>319</v>
      </c>
      <c r="O5" s="2">
        <v>245</v>
      </c>
      <c r="P5" s="2">
        <v>139</v>
      </c>
      <c r="Q5" s="2">
        <v>30</v>
      </c>
    </row>
    <row r="6" spans="1:19" x14ac:dyDescent="0.25">
      <c r="A6" s="10"/>
      <c r="B6" s="3" t="s">
        <v>24</v>
      </c>
      <c r="C6" s="2">
        <v>95</v>
      </c>
      <c r="D6" s="2">
        <v>121</v>
      </c>
      <c r="E6" s="2">
        <v>152</v>
      </c>
      <c r="F6" s="2">
        <v>193</v>
      </c>
      <c r="G6" s="2">
        <v>119</v>
      </c>
      <c r="H6" s="2">
        <v>217</v>
      </c>
      <c r="I6" s="2">
        <v>96</v>
      </c>
      <c r="J6" s="2">
        <v>174</v>
      </c>
      <c r="K6" s="2">
        <v>117</v>
      </c>
      <c r="L6" s="2">
        <v>167</v>
      </c>
      <c r="M6" s="2">
        <v>225</v>
      </c>
      <c r="N6" s="2">
        <v>319</v>
      </c>
      <c r="O6" s="2">
        <v>245</v>
      </c>
      <c r="P6" s="2">
        <v>139</v>
      </c>
      <c r="Q6" s="2">
        <v>48</v>
      </c>
    </row>
    <row r="7" spans="1:19" x14ac:dyDescent="0.25">
      <c r="A7" s="10"/>
      <c r="B7" s="3" t="s">
        <v>25</v>
      </c>
      <c r="C7" s="2">
        <v>95</v>
      </c>
      <c r="D7" s="2">
        <v>121</v>
      </c>
      <c r="E7" s="2">
        <v>152</v>
      </c>
      <c r="F7" s="2">
        <v>193</v>
      </c>
      <c r="G7" s="2">
        <v>119</v>
      </c>
      <c r="H7" s="2">
        <v>217</v>
      </c>
      <c r="I7" s="2">
        <v>96</v>
      </c>
      <c r="J7" s="2">
        <v>174</v>
      </c>
      <c r="K7" s="2">
        <v>117</v>
      </c>
      <c r="L7" s="2">
        <v>167</v>
      </c>
      <c r="M7" s="2">
        <v>225</v>
      </c>
      <c r="N7" s="2">
        <v>319</v>
      </c>
      <c r="O7" s="2">
        <v>245</v>
      </c>
      <c r="P7" s="2">
        <v>139</v>
      </c>
      <c r="Q7" s="2">
        <v>48</v>
      </c>
    </row>
    <row r="8" spans="1:19" x14ac:dyDescent="0.25">
      <c r="A8" s="10"/>
      <c r="B8" s="3" t="s">
        <v>26</v>
      </c>
      <c r="C8" s="2">
        <v>113</v>
      </c>
      <c r="D8" s="2">
        <v>130</v>
      </c>
      <c r="E8" s="2">
        <v>152</v>
      </c>
      <c r="F8" s="2">
        <v>193</v>
      </c>
      <c r="G8" s="2">
        <v>119</v>
      </c>
      <c r="H8" s="2">
        <v>217</v>
      </c>
      <c r="I8" s="2">
        <v>96</v>
      </c>
      <c r="J8" s="2">
        <v>174</v>
      </c>
      <c r="K8" s="2">
        <v>117</v>
      </c>
      <c r="L8" s="2">
        <v>167</v>
      </c>
      <c r="M8" s="2">
        <v>225</v>
      </c>
      <c r="N8" s="2">
        <v>319</v>
      </c>
      <c r="O8" s="2">
        <v>245</v>
      </c>
      <c r="P8" s="2">
        <v>139</v>
      </c>
      <c r="Q8" s="2">
        <v>48</v>
      </c>
    </row>
    <row r="9" spans="1:19" x14ac:dyDescent="0.25">
      <c r="A9" s="10"/>
      <c r="B9" s="3" t="s">
        <v>27</v>
      </c>
      <c r="C9" s="2">
        <v>110</v>
      </c>
      <c r="D9" s="2">
        <v>130</v>
      </c>
      <c r="E9" s="2">
        <v>152</v>
      </c>
      <c r="F9" s="2">
        <v>193</v>
      </c>
      <c r="G9" s="2">
        <v>119</v>
      </c>
      <c r="H9" s="2">
        <v>217</v>
      </c>
      <c r="I9" s="2">
        <v>96</v>
      </c>
      <c r="J9" s="2">
        <v>174</v>
      </c>
      <c r="K9" s="2">
        <v>117</v>
      </c>
      <c r="L9" s="2">
        <v>167</v>
      </c>
      <c r="M9" s="2">
        <v>225</v>
      </c>
      <c r="N9" s="2">
        <v>319</v>
      </c>
      <c r="O9" s="2">
        <v>245</v>
      </c>
      <c r="P9" s="2">
        <v>139</v>
      </c>
      <c r="Q9" s="2">
        <v>48</v>
      </c>
    </row>
    <row r="10" spans="1:19" x14ac:dyDescent="0.25">
      <c r="A10" s="10"/>
      <c r="B10" s="3" t="s">
        <v>28</v>
      </c>
      <c r="C10" s="2">
        <v>110</v>
      </c>
      <c r="D10" s="2">
        <v>130</v>
      </c>
      <c r="E10" s="2">
        <v>152</v>
      </c>
      <c r="F10" s="2">
        <v>190</v>
      </c>
      <c r="G10" s="2">
        <v>119</v>
      </c>
      <c r="H10" s="2">
        <v>217</v>
      </c>
      <c r="I10" s="2">
        <v>96</v>
      </c>
      <c r="J10" s="2">
        <v>174</v>
      </c>
      <c r="K10" s="2">
        <v>117</v>
      </c>
      <c r="L10" s="2">
        <v>167</v>
      </c>
      <c r="M10" s="2">
        <v>225</v>
      </c>
      <c r="N10" s="2">
        <v>319</v>
      </c>
      <c r="O10" s="2">
        <v>245</v>
      </c>
      <c r="P10" s="4" t="s">
        <v>1</v>
      </c>
    </row>
    <row r="11" spans="1:19" x14ac:dyDescent="0.25">
      <c r="A11" s="10"/>
      <c r="B11" s="3" t="s">
        <v>29</v>
      </c>
      <c r="C11" s="2">
        <v>110</v>
      </c>
      <c r="D11" s="2">
        <v>130</v>
      </c>
      <c r="E11" s="2">
        <v>152</v>
      </c>
      <c r="F11" s="2">
        <v>193</v>
      </c>
      <c r="G11" s="2">
        <v>119</v>
      </c>
      <c r="H11" s="2">
        <v>217</v>
      </c>
      <c r="I11" s="2">
        <v>96</v>
      </c>
      <c r="J11" s="2">
        <v>174</v>
      </c>
      <c r="K11" s="2">
        <v>117</v>
      </c>
      <c r="L11" s="2">
        <v>167</v>
      </c>
      <c r="M11" s="2">
        <v>225</v>
      </c>
      <c r="N11" s="2">
        <v>319</v>
      </c>
      <c r="O11" s="2">
        <v>245</v>
      </c>
      <c r="P11" s="4" t="s">
        <v>1</v>
      </c>
    </row>
    <row r="12" spans="1:19" x14ac:dyDescent="0.25">
      <c r="A12" s="10"/>
      <c r="B12" s="3" t="s">
        <v>30</v>
      </c>
      <c r="C12" s="2">
        <v>110</v>
      </c>
      <c r="D12" s="2">
        <v>130</v>
      </c>
      <c r="E12" s="2">
        <v>152</v>
      </c>
      <c r="F12" s="2">
        <v>193</v>
      </c>
      <c r="G12" s="2">
        <v>119</v>
      </c>
      <c r="H12" s="2">
        <v>217</v>
      </c>
      <c r="I12" s="2">
        <v>96</v>
      </c>
      <c r="J12" s="2">
        <v>174</v>
      </c>
      <c r="K12" s="2">
        <v>117</v>
      </c>
      <c r="L12" s="2">
        <v>167</v>
      </c>
      <c r="M12" s="2">
        <v>225</v>
      </c>
      <c r="N12" s="2">
        <v>319</v>
      </c>
      <c r="O12" s="2">
        <v>245</v>
      </c>
      <c r="P12" s="4" t="s">
        <v>1</v>
      </c>
    </row>
    <row r="13" spans="1:19" x14ac:dyDescent="0.25">
      <c r="A13" s="10"/>
      <c r="B13" s="3" t="s">
        <v>31</v>
      </c>
      <c r="C13" s="2">
        <v>110</v>
      </c>
      <c r="D13" s="2">
        <v>130</v>
      </c>
      <c r="E13" s="2">
        <v>152</v>
      </c>
      <c r="F13" s="2">
        <v>193</v>
      </c>
      <c r="G13" s="2">
        <v>119</v>
      </c>
      <c r="H13" s="2">
        <v>217</v>
      </c>
      <c r="I13" s="2">
        <v>96</v>
      </c>
      <c r="J13" s="2">
        <v>174</v>
      </c>
      <c r="K13" s="2">
        <v>117</v>
      </c>
      <c r="L13" s="2">
        <v>167</v>
      </c>
      <c r="M13" s="2">
        <v>225</v>
      </c>
      <c r="N13" s="2">
        <v>319</v>
      </c>
      <c r="O13" s="2">
        <v>245</v>
      </c>
      <c r="P13" s="4" t="s">
        <v>1</v>
      </c>
    </row>
    <row r="14" spans="1:19" x14ac:dyDescent="0.25">
      <c r="A14" s="10"/>
      <c r="B14" s="3" t="s">
        <v>32</v>
      </c>
      <c r="C14" s="2">
        <v>110</v>
      </c>
      <c r="D14" s="2">
        <v>130</v>
      </c>
      <c r="E14" s="2">
        <v>152</v>
      </c>
      <c r="F14" s="2">
        <v>193</v>
      </c>
      <c r="G14" s="2">
        <v>119</v>
      </c>
      <c r="H14" s="2">
        <v>217</v>
      </c>
      <c r="I14" s="2">
        <v>96</v>
      </c>
      <c r="J14" s="2">
        <v>174</v>
      </c>
      <c r="K14" s="2">
        <v>117</v>
      </c>
      <c r="L14" s="2">
        <v>167</v>
      </c>
      <c r="M14" s="2">
        <v>225</v>
      </c>
      <c r="N14" s="2">
        <v>319</v>
      </c>
      <c r="O14" s="2">
        <v>245</v>
      </c>
      <c r="P14" s="4" t="s">
        <v>1</v>
      </c>
    </row>
    <row r="15" spans="1:19" ht="14.25" customHeight="1" x14ac:dyDescent="0.25">
      <c r="A15" s="10"/>
      <c r="B15" s="3" t="s">
        <v>33</v>
      </c>
      <c r="C15" s="2">
        <v>104</v>
      </c>
      <c r="D15" s="2">
        <v>127</v>
      </c>
      <c r="E15" s="2">
        <v>152</v>
      </c>
      <c r="F15" s="2">
        <v>193</v>
      </c>
      <c r="G15" s="4" t="s">
        <v>2</v>
      </c>
      <c r="I15" s="2">
        <v>96</v>
      </c>
      <c r="J15" s="2">
        <v>174</v>
      </c>
      <c r="K15" s="2">
        <v>117</v>
      </c>
      <c r="L15" s="2">
        <v>167</v>
      </c>
      <c r="M15" s="2">
        <v>225</v>
      </c>
      <c r="N15" s="4" t="s">
        <v>3</v>
      </c>
      <c r="P15" s="2">
        <v>139</v>
      </c>
      <c r="Q15" s="2">
        <v>33</v>
      </c>
    </row>
    <row r="16" spans="1:19" x14ac:dyDescent="0.25">
      <c r="A16" s="10"/>
      <c r="B16" s="3" t="s">
        <v>34</v>
      </c>
      <c r="C16" s="2">
        <v>230</v>
      </c>
      <c r="D16" s="2">
        <v>127</v>
      </c>
      <c r="E16" s="2">
        <v>152</v>
      </c>
      <c r="F16" s="2">
        <v>193</v>
      </c>
      <c r="G16" s="4" t="s">
        <v>2</v>
      </c>
      <c r="I16" s="2">
        <v>96</v>
      </c>
      <c r="J16" s="2">
        <v>174</v>
      </c>
      <c r="K16" s="2">
        <v>117</v>
      </c>
      <c r="L16" s="2">
        <v>167</v>
      </c>
      <c r="M16" s="2">
        <v>225</v>
      </c>
      <c r="N16" s="4" t="s">
        <v>3</v>
      </c>
      <c r="P16" s="2">
        <v>139</v>
      </c>
      <c r="Q16" s="2">
        <v>33</v>
      </c>
    </row>
    <row r="17" spans="1:17" x14ac:dyDescent="0.25">
      <c r="A17" s="10"/>
      <c r="B17" s="3" t="s">
        <v>35</v>
      </c>
      <c r="C17" s="2">
        <v>98</v>
      </c>
      <c r="D17" s="2">
        <v>127</v>
      </c>
      <c r="E17" s="2">
        <v>152</v>
      </c>
      <c r="F17" s="2">
        <v>193</v>
      </c>
      <c r="G17" s="4" t="s">
        <v>4</v>
      </c>
      <c r="J17" s="4" t="s">
        <v>5</v>
      </c>
      <c r="L17" s="2">
        <v>167</v>
      </c>
      <c r="M17" s="2">
        <v>225</v>
      </c>
      <c r="N17" s="4" t="s">
        <v>3</v>
      </c>
      <c r="P17" s="2">
        <v>139</v>
      </c>
      <c r="Q17" s="2">
        <v>33</v>
      </c>
    </row>
    <row r="18" spans="1:17" x14ac:dyDescent="0.25">
      <c r="A18" s="10"/>
      <c r="B18" s="3" t="s">
        <v>36</v>
      </c>
      <c r="C18" s="2">
        <v>98</v>
      </c>
      <c r="D18" s="2">
        <v>127</v>
      </c>
      <c r="E18" s="2">
        <v>152</v>
      </c>
      <c r="F18" s="2">
        <v>193</v>
      </c>
      <c r="G18" s="4" t="s">
        <v>2</v>
      </c>
      <c r="I18" s="2">
        <v>96</v>
      </c>
      <c r="J18" s="4" t="s">
        <v>5</v>
      </c>
      <c r="L18" s="2">
        <v>167</v>
      </c>
      <c r="M18" s="2">
        <v>225</v>
      </c>
      <c r="N18" s="4" t="s">
        <v>3</v>
      </c>
      <c r="P18" s="2">
        <v>139</v>
      </c>
      <c r="Q18" s="2">
        <v>30</v>
      </c>
    </row>
    <row r="19" spans="1:17" x14ac:dyDescent="0.25">
      <c r="A19" s="10"/>
      <c r="B19" s="3" t="s">
        <v>37</v>
      </c>
      <c r="C19" s="2">
        <v>104</v>
      </c>
      <c r="D19" s="4" t="s">
        <v>6</v>
      </c>
      <c r="F19" s="2">
        <v>193</v>
      </c>
      <c r="G19" s="4" t="s">
        <v>2</v>
      </c>
      <c r="I19" s="2">
        <v>96</v>
      </c>
      <c r="J19" s="2">
        <v>174</v>
      </c>
      <c r="K19" s="2">
        <v>117</v>
      </c>
      <c r="L19" s="2">
        <v>167</v>
      </c>
      <c r="M19" s="2">
        <v>225</v>
      </c>
      <c r="N19" s="4" t="s">
        <v>3</v>
      </c>
      <c r="P19" s="2">
        <v>139</v>
      </c>
      <c r="Q19" s="2">
        <v>33</v>
      </c>
    </row>
    <row r="20" spans="1:17" x14ac:dyDescent="0.25">
      <c r="A20" s="10"/>
      <c r="B20" s="3" t="s">
        <v>38</v>
      </c>
      <c r="C20" s="2">
        <v>104</v>
      </c>
      <c r="D20" s="4" t="s">
        <v>6</v>
      </c>
      <c r="F20" s="2">
        <v>193</v>
      </c>
      <c r="G20" s="4" t="s">
        <v>2</v>
      </c>
      <c r="I20" s="2">
        <v>96</v>
      </c>
      <c r="J20" s="2">
        <v>174</v>
      </c>
      <c r="K20" s="2">
        <v>117</v>
      </c>
      <c r="L20" s="2">
        <v>167</v>
      </c>
      <c r="M20" s="2">
        <v>225</v>
      </c>
      <c r="N20" s="4" t="s">
        <v>3</v>
      </c>
      <c r="P20" s="2">
        <v>139</v>
      </c>
      <c r="Q20" s="2">
        <v>30</v>
      </c>
    </row>
    <row r="21" spans="1:17" x14ac:dyDescent="0.25">
      <c r="A21" s="10"/>
      <c r="B21" s="3" t="s">
        <v>39</v>
      </c>
      <c r="C21" s="2">
        <v>98</v>
      </c>
      <c r="D21" s="2">
        <v>127</v>
      </c>
      <c r="E21" s="2">
        <v>152</v>
      </c>
      <c r="F21" s="2">
        <v>193</v>
      </c>
      <c r="G21" s="4" t="s">
        <v>2</v>
      </c>
      <c r="I21" s="2">
        <v>96</v>
      </c>
      <c r="J21" s="2">
        <v>174</v>
      </c>
      <c r="K21" s="2">
        <v>117</v>
      </c>
      <c r="L21" s="2">
        <v>167</v>
      </c>
      <c r="M21" s="2">
        <v>225</v>
      </c>
      <c r="N21" s="4" t="s">
        <v>3</v>
      </c>
      <c r="P21" s="2">
        <v>139</v>
      </c>
      <c r="Q21" s="2">
        <v>33</v>
      </c>
    </row>
    <row r="22" spans="1:17" x14ac:dyDescent="0.25">
      <c r="A22" s="10"/>
      <c r="B22" s="3" t="s">
        <v>40</v>
      </c>
      <c r="C22" s="2">
        <v>98</v>
      </c>
      <c r="D22" s="2">
        <v>127</v>
      </c>
      <c r="E22" s="2">
        <v>152</v>
      </c>
      <c r="F22" s="2">
        <v>193</v>
      </c>
      <c r="G22" s="4" t="s">
        <v>2</v>
      </c>
      <c r="I22" s="2">
        <v>96</v>
      </c>
      <c r="J22" s="2">
        <v>174</v>
      </c>
      <c r="K22" s="2">
        <v>117</v>
      </c>
      <c r="L22" s="2">
        <v>167</v>
      </c>
      <c r="M22" s="2">
        <v>225</v>
      </c>
      <c r="N22" s="4" t="s">
        <v>3</v>
      </c>
      <c r="P22" s="2">
        <v>139</v>
      </c>
      <c r="Q22" s="2">
        <v>33</v>
      </c>
    </row>
    <row r="23" spans="1:17" x14ac:dyDescent="0.25">
      <c r="A23" s="10"/>
      <c r="B23" s="3" t="s">
        <v>41</v>
      </c>
      <c r="C23" s="2">
        <v>98</v>
      </c>
      <c r="D23" s="2">
        <v>127</v>
      </c>
      <c r="E23" s="2">
        <v>152</v>
      </c>
      <c r="F23" s="2">
        <v>193</v>
      </c>
      <c r="G23" s="4" t="s">
        <v>2</v>
      </c>
      <c r="I23" s="2">
        <v>96</v>
      </c>
      <c r="J23" s="2">
        <v>174</v>
      </c>
      <c r="K23" s="2">
        <v>117</v>
      </c>
      <c r="L23" s="2">
        <v>167</v>
      </c>
      <c r="M23" s="2">
        <v>225</v>
      </c>
      <c r="N23" s="4" t="s">
        <v>3</v>
      </c>
      <c r="P23" s="2">
        <v>139</v>
      </c>
      <c r="Q23" s="2">
        <v>33</v>
      </c>
    </row>
    <row r="24" spans="1:17" x14ac:dyDescent="0.25">
      <c r="A24" s="10"/>
      <c r="B24" s="3" t="s">
        <v>42</v>
      </c>
      <c r="C24" s="2">
        <v>92</v>
      </c>
      <c r="D24" s="2">
        <v>127</v>
      </c>
      <c r="E24" s="2">
        <v>152</v>
      </c>
      <c r="F24" s="2">
        <v>193</v>
      </c>
      <c r="G24" s="4" t="s">
        <v>2</v>
      </c>
      <c r="I24" s="2">
        <v>96</v>
      </c>
      <c r="J24" s="2">
        <v>174</v>
      </c>
      <c r="K24" s="2">
        <v>117</v>
      </c>
      <c r="L24" s="2">
        <v>167</v>
      </c>
      <c r="M24" s="2">
        <v>225</v>
      </c>
      <c r="N24" s="4" t="s">
        <v>3</v>
      </c>
      <c r="P24" s="2">
        <v>139</v>
      </c>
      <c r="Q24" s="2">
        <v>33</v>
      </c>
    </row>
    <row r="25" spans="1:17" x14ac:dyDescent="0.25">
      <c r="A25" s="10"/>
      <c r="B25" s="3" t="s">
        <v>43</v>
      </c>
      <c r="C25" s="2">
        <v>98</v>
      </c>
      <c r="D25" s="2">
        <v>127</v>
      </c>
      <c r="E25" s="2">
        <v>152</v>
      </c>
      <c r="F25" s="2">
        <v>193</v>
      </c>
      <c r="G25" s="4" t="s">
        <v>2</v>
      </c>
      <c r="I25" s="2">
        <v>96</v>
      </c>
      <c r="J25" s="2">
        <v>174</v>
      </c>
      <c r="K25" s="2">
        <v>117</v>
      </c>
      <c r="L25" s="2">
        <v>167</v>
      </c>
      <c r="M25" s="2">
        <v>225</v>
      </c>
      <c r="N25" s="4" t="s">
        <v>3</v>
      </c>
      <c r="P25" s="2">
        <v>139</v>
      </c>
      <c r="Q25" s="2">
        <v>30</v>
      </c>
    </row>
    <row r="26" spans="1:17" x14ac:dyDescent="0.25">
      <c r="A26" s="10"/>
      <c r="B26" s="3" t="s">
        <v>44</v>
      </c>
      <c r="C26" s="2">
        <v>98</v>
      </c>
      <c r="D26" s="2">
        <v>127</v>
      </c>
      <c r="E26" s="2">
        <v>152</v>
      </c>
      <c r="F26" s="2">
        <v>193</v>
      </c>
      <c r="G26" s="4" t="s">
        <v>4</v>
      </c>
      <c r="J26" s="2">
        <v>174</v>
      </c>
      <c r="K26" s="2">
        <v>117</v>
      </c>
      <c r="L26" s="2">
        <v>167</v>
      </c>
      <c r="M26" s="2">
        <v>225</v>
      </c>
      <c r="N26" s="4" t="s">
        <v>3</v>
      </c>
      <c r="P26" s="2">
        <v>139</v>
      </c>
      <c r="Q26" s="2">
        <v>30</v>
      </c>
    </row>
    <row r="27" spans="1:17" x14ac:dyDescent="0.25">
      <c r="A27" s="10"/>
      <c r="B27" s="3" t="s">
        <v>45</v>
      </c>
      <c r="C27" s="2">
        <v>98</v>
      </c>
      <c r="D27" s="2">
        <v>127</v>
      </c>
      <c r="E27" s="2">
        <v>152</v>
      </c>
      <c r="F27" s="2">
        <v>193</v>
      </c>
      <c r="G27" s="4" t="s">
        <v>4</v>
      </c>
      <c r="J27" s="2">
        <v>174</v>
      </c>
      <c r="K27" s="2">
        <v>117</v>
      </c>
      <c r="L27" s="2">
        <v>167</v>
      </c>
      <c r="M27" s="2">
        <v>225</v>
      </c>
      <c r="N27" s="4" t="s">
        <v>3</v>
      </c>
      <c r="P27" s="2">
        <v>139</v>
      </c>
      <c r="Q27" s="2">
        <v>30</v>
      </c>
    </row>
    <row r="28" spans="1:17" x14ac:dyDescent="0.25">
      <c r="A28" s="10"/>
      <c r="B28" s="3" t="s">
        <v>46</v>
      </c>
      <c r="C28" s="2">
        <v>98</v>
      </c>
      <c r="D28" s="2">
        <v>127</v>
      </c>
      <c r="E28" s="2">
        <v>152</v>
      </c>
      <c r="F28" s="2">
        <v>193</v>
      </c>
      <c r="G28" s="4" t="s">
        <v>4</v>
      </c>
      <c r="J28" s="2">
        <v>174</v>
      </c>
      <c r="K28" s="2">
        <v>117</v>
      </c>
      <c r="L28" s="2">
        <v>167</v>
      </c>
      <c r="M28" s="2">
        <v>225</v>
      </c>
      <c r="N28" s="4" t="s">
        <v>3</v>
      </c>
      <c r="P28" s="2">
        <v>139</v>
      </c>
      <c r="Q28" s="2">
        <v>30</v>
      </c>
    </row>
    <row r="29" spans="1:17" x14ac:dyDescent="0.25">
      <c r="A29" s="10"/>
      <c r="B29" s="3" t="s">
        <v>47</v>
      </c>
      <c r="C29" s="2">
        <v>98</v>
      </c>
      <c r="D29" s="2">
        <v>127</v>
      </c>
      <c r="E29" s="2">
        <v>152</v>
      </c>
      <c r="F29" s="2">
        <v>193</v>
      </c>
      <c r="G29" s="4" t="s">
        <v>2</v>
      </c>
      <c r="I29" s="2">
        <v>96</v>
      </c>
      <c r="J29" s="2">
        <v>174</v>
      </c>
      <c r="K29" s="2">
        <v>117</v>
      </c>
      <c r="L29" s="2">
        <v>167</v>
      </c>
      <c r="M29" s="2">
        <v>225</v>
      </c>
      <c r="N29" s="4" t="s">
        <v>3</v>
      </c>
      <c r="P29" s="2">
        <v>139</v>
      </c>
      <c r="Q29" s="2">
        <v>33</v>
      </c>
    </row>
    <row r="30" spans="1:17" x14ac:dyDescent="0.25">
      <c r="A30" s="10"/>
      <c r="B30" s="3" t="s">
        <v>48</v>
      </c>
      <c r="C30" s="2">
        <v>86</v>
      </c>
      <c r="D30" s="4" t="s">
        <v>7</v>
      </c>
      <c r="F30" s="2">
        <v>184</v>
      </c>
      <c r="G30" s="4" t="s">
        <v>2</v>
      </c>
      <c r="I30" s="2">
        <v>99</v>
      </c>
      <c r="J30" s="2">
        <v>174</v>
      </c>
      <c r="K30" s="4" t="s">
        <v>8</v>
      </c>
      <c r="M30" s="2">
        <v>225</v>
      </c>
      <c r="N30" s="4" t="s">
        <v>3</v>
      </c>
      <c r="P30" s="2">
        <v>145</v>
      </c>
      <c r="Q30" s="2">
        <v>33</v>
      </c>
    </row>
    <row r="31" spans="1:17" x14ac:dyDescent="0.25">
      <c r="A31" s="10"/>
      <c r="B31" s="3" t="s">
        <v>49</v>
      </c>
      <c r="C31" s="2">
        <v>86</v>
      </c>
      <c r="D31" s="4" t="s">
        <v>7</v>
      </c>
      <c r="F31" s="2">
        <v>184</v>
      </c>
      <c r="G31" s="4" t="s">
        <v>2</v>
      </c>
      <c r="I31" s="2">
        <v>99</v>
      </c>
      <c r="J31" s="2">
        <v>174</v>
      </c>
      <c r="K31" s="4" t="s">
        <v>8</v>
      </c>
      <c r="M31" s="2">
        <v>225</v>
      </c>
      <c r="N31" s="4" t="s">
        <v>3</v>
      </c>
      <c r="P31" s="2">
        <v>145</v>
      </c>
      <c r="Q31" s="2">
        <v>33</v>
      </c>
    </row>
    <row r="32" spans="1:17" x14ac:dyDescent="0.25">
      <c r="A32" s="10"/>
      <c r="B32" s="3" t="s">
        <v>50</v>
      </c>
      <c r="C32" s="2">
        <v>98</v>
      </c>
      <c r="D32" s="2">
        <v>133</v>
      </c>
      <c r="E32" s="2">
        <v>152</v>
      </c>
      <c r="F32" s="2">
        <v>193</v>
      </c>
      <c r="G32" s="4" t="s">
        <v>2</v>
      </c>
      <c r="I32" s="2">
        <v>96</v>
      </c>
      <c r="J32" s="2">
        <v>174</v>
      </c>
      <c r="K32" s="2">
        <v>117</v>
      </c>
      <c r="L32" s="2">
        <v>167</v>
      </c>
      <c r="M32" s="2">
        <v>225</v>
      </c>
      <c r="N32" s="4" t="s">
        <v>3</v>
      </c>
      <c r="P32" s="2">
        <v>139</v>
      </c>
      <c r="Q32" s="2">
        <v>33</v>
      </c>
    </row>
    <row r="33" spans="1:17" x14ac:dyDescent="0.25">
      <c r="A33" s="10"/>
      <c r="B33" s="3" t="s">
        <v>51</v>
      </c>
      <c r="C33" s="2">
        <v>98</v>
      </c>
      <c r="D33" s="2">
        <v>133</v>
      </c>
      <c r="E33" s="2">
        <v>152</v>
      </c>
      <c r="F33" s="2">
        <v>160</v>
      </c>
      <c r="G33" s="4" t="s">
        <v>2</v>
      </c>
      <c r="I33" s="2">
        <v>96</v>
      </c>
      <c r="J33" s="2">
        <v>174</v>
      </c>
      <c r="K33" s="2">
        <v>117</v>
      </c>
      <c r="L33" s="2">
        <v>167</v>
      </c>
      <c r="M33" s="2">
        <v>225</v>
      </c>
      <c r="N33" s="4" t="s">
        <v>3</v>
      </c>
      <c r="P33" s="2">
        <v>139</v>
      </c>
      <c r="Q33" s="2">
        <v>33</v>
      </c>
    </row>
    <row r="34" spans="1:17" x14ac:dyDescent="0.25">
      <c r="A34" s="10"/>
      <c r="B34" s="3" t="s">
        <v>52</v>
      </c>
      <c r="C34" s="2">
        <v>86</v>
      </c>
      <c r="D34" s="2">
        <v>127</v>
      </c>
      <c r="E34" s="2">
        <v>152</v>
      </c>
      <c r="F34" s="2">
        <v>217</v>
      </c>
      <c r="G34" s="4" t="s">
        <v>2</v>
      </c>
      <c r="I34" s="2">
        <v>96</v>
      </c>
      <c r="J34" s="2">
        <v>174</v>
      </c>
      <c r="K34" s="2">
        <v>117</v>
      </c>
      <c r="L34" s="2">
        <v>167</v>
      </c>
      <c r="M34" s="2">
        <v>225</v>
      </c>
      <c r="N34" s="4" t="s">
        <v>3</v>
      </c>
      <c r="P34" s="2">
        <v>139</v>
      </c>
      <c r="Q34" s="2">
        <v>30</v>
      </c>
    </row>
    <row r="35" spans="1:17" x14ac:dyDescent="0.25">
      <c r="A35" s="10"/>
      <c r="B35" s="3" t="s">
        <v>53</v>
      </c>
      <c r="C35" s="2">
        <v>98</v>
      </c>
      <c r="D35" s="2">
        <v>127</v>
      </c>
      <c r="E35" s="2">
        <v>152</v>
      </c>
      <c r="F35" s="2">
        <v>193</v>
      </c>
      <c r="G35" s="4" t="s">
        <v>2</v>
      </c>
      <c r="I35" s="2">
        <v>96</v>
      </c>
      <c r="J35" s="2">
        <v>174</v>
      </c>
      <c r="K35" s="2">
        <v>117</v>
      </c>
      <c r="L35" s="2">
        <v>167</v>
      </c>
      <c r="M35" s="2">
        <v>225</v>
      </c>
      <c r="N35" s="4" t="s">
        <v>3</v>
      </c>
      <c r="P35" s="2">
        <v>139</v>
      </c>
      <c r="Q35" s="2">
        <v>30</v>
      </c>
    </row>
    <row r="36" spans="1:17" x14ac:dyDescent="0.25">
      <c r="A36" s="10"/>
      <c r="B36" s="3" t="s">
        <v>54</v>
      </c>
      <c r="C36" s="2">
        <v>98</v>
      </c>
      <c r="D36" s="2">
        <v>127</v>
      </c>
      <c r="E36" s="2">
        <v>152</v>
      </c>
      <c r="F36" s="2">
        <v>193</v>
      </c>
      <c r="G36" s="4" t="s">
        <v>2</v>
      </c>
      <c r="I36" s="2">
        <v>96</v>
      </c>
      <c r="J36" s="2">
        <v>174</v>
      </c>
      <c r="K36" s="2">
        <v>117</v>
      </c>
      <c r="L36" s="2">
        <v>167</v>
      </c>
      <c r="M36" s="2">
        <v>225</v>
      </c>
      <c r="N36" s="4" t="s">
        <v>3</v>
      </c>
      <c r="P36" s="2">
        <v>139</v>
      </c>
      <c r="Q36" s="2">
        <v>30</v>
      </c>
    </row>
    <row r="37" spans="1:17" x14ac:dyDescent="0.25">
      <c r="A37" s="10"/>
      <c r="B37" s="3" t="s">
        <v>55</v>
      </c>
      <c r="C37" s="2">
        <v>98</v>
      </c>
      <c r="D37" s="2">
        <v>127</v>
      </c>
      <c r="E37" s="2">
        <v>152</v>
      </c>
      <c r="F37" s="2">
        <v>193</v>
      </c>
      <c r="G37" s="4" t="s">
        <v>2</v>
      </c>
      <c r="I37" s="2">
        <v>96</v>
      </c>
      <c r="J37" s="2">
        <v>174</v>
      </c>
      <c r="K37" s="2">
        <v>117</v>
      </c>
      <c r="L37" s="2">
        <v>167</v>
      </c>
      <c r="M37" s="2">
        <v>225</v>
      </c>
      <c r="N37" s="4" t="s">
        <v>3</v>
      </c>
      <c r="P37" s="2">
        <v>139</v>
      </c>
      <c r="Q37" s="2">
        <v>30</v>
      </c>
    </row>
    <row r="38" spans="1:17" x14ac:dyDescent="0.25">
      <c r="A38" s="10"/>
      <c r="B38" s="3" t="s">
        <v>56</v>
      </c>
      <c r="C38" s="2">
        <v>98</v>
      </c>
      <c r="D38" s="2">
        <v>127</v>
      </c>
      <c r="E38" s="2">
        <v>152</v>
      </c>
      <c r="F38" s="2">
        <v>193</v>
      </c>
      <c r="G38" s="4" t="s">
        <v>2</v>
      </c>
      <c r="I38" s="2">
        <v>96</v>
      </c>
      <c r="J38" s="2">
        <v>174</v>
      </c>
      <c r="K38" s="2">
        <v>117</v>
      </c>
      <c r="L38" s="2">
        <v>167</v>
      </c>
      <c r="M38" s="2">
        <v>225</v>
      </c>
      <c r="N38" s="4" t="s">
        <v>3</v>
      </c>
      <c r="P38" s="2">
        <v>139</v>
      </c>
      <c r="Q38" s="2">
        <v>30</v>
      </c>
    </row>
    <row r="40" spans="1:17" x14ac:dyDescent="0.25">
      <c r="A40" s="11" t="s">
        <v>9</v>
      </c>
      <c r="B40" s="5" t="s">
        <v>57</v>
      </c>
      <c r="C40" s="2">
        <v>98</v>
      </c>
      <c r="D40" s="2">
        <v>130</v>
      </c>
      <c r="E40" s="2">
        <v>152</v>
      </c>
      <c r="F40" s="2">
        <v>193</v>
      </c>
      <c r="G40" s="2">
        <v>119</v>
      </c>
      <c r="H40" s="2">
        <v>217</v>
      </c>
      <c r="I40" s="2">
        <v>96</v>
      </c>
      <c r="J40" s="2">
        <v>174</v>
      </c>
      <c r="K40" s="2">
        <v>117</v>
      </c>
      <c r="L40" s="2">
        <v>167</v>
      </c>
      <c r="M40" s="2">
        <v>225</v>
      </c>
      <c r="N40" s="2">
        <v>322</v>
      </c>
      <c r="O40" s="2">
        <v>245</v>
      </c>
      <c r="P40" s="2">
        <v>139</v>
      </c>
      <c r="Q40" s="2">
        <v>39</v>
      </c>
    </row>
    <row r="41" spans="1:17" x14ac:dyDescent="0.25">
      <c r="A41" s="11"/>
      <c r="B41" s="5" t="s">
        <v>58</v>
      </c>
      <c r="C41" s="2">
        <v>98</v>
      </c>
      <c r="D41" s="2">
        <v>127</v>
      </c>
      <c r="E41" s="2">
        <v>152</v>
      </c>
      <c r="F41" s="2">
        <v>193</v>
      </c>
      <c r="G41" s="2">
        <v>119</v>
      </c>
      <c r="H41" s="2">
        <v>217</v>
      </c>
      <c r="I41" s="2">
        <v>96</v>
      </c>
      <c r="J41" s="2">
        <v>174</v>
      </c>
      <c r="K41" s="2">
        <v>117</v>
      </c>
      <c r="L41" s="2">
        <v>167</v>
      </c>
      <c r="M41" s="2">
        <v>225</v>
      </c>
      <c r="N41" s="2">
        <v>322</v>
      </c>
      <c r="O41" s="2">
        <v>245</v>
      </c>
      <c r="P41" s="2">
        <v>139</v>
      </c>
      <c r="Q41" s="2">
        <v>39</v>
      </c>
    </row>
    <row r="42" spans="1:17" x14ac:dyDescent="0.25">
      <c r="A42" s="11"/>
      <c r="B42" s="5" t="s">
        <v>59</v>
      </c>
      <c r="C42" s="2">
        <v>98</v>
      </c>
      <c r="D42" s="2">
        <v>127</v>
      </c>
      <c r="E42" s="2">
        <v>152</v>
      </c>
      <c r="F42" s="2">
        <v>193</v>
      </c>
      <c r="G42" s="2">
        <v>119</v>
      </c>
      <c r="H42" s="2">
        <v>217</v>
      </c>
      <c r="I42" s="2">
        <v>96</v>
      </c>
      <c r="J42" s="2">
        <v>174</v>
      </c>
      <c r="K42" s="2">
        <v>117</v>
      </c>
      <c r="L42" s="2">
        <v>167</v>
      </c>
      <c r="M42" s="2">
        <v>225</v>
      </c>
      <c r="N42" s="2">
        <v>322</v>
      </c>
      <c r="O42" s="2">
        <v>245</v>
      </c>
      <c r="P42" s="2">
        <v>139</v>
      </c>
      <c r="Q42" s="2">
        <v>39</v>
      </c>
    </row>
    <row r="43" spans="1:17" x14ac:dyDescent="0.25">
      <c r="A43" s="11"/>
      <c r="B43" s="5" t="s">
        <v>60</v>
      </c>
      <c r="C43" s="2">
        <v>98</v>
      </c>
      <c r="D43" s="4" t="s">
        <v>6</v>
      </c>
      <c r="F43" s="2">
        <v>193</v>
      </c>
      <c r="G43" s="2">
        <v>119</v>
      </c>
      <c r="H43" s="2">
        <v>217</v>
      </c>
      <c r="I43" s="2">
        <v>96</v>
      </c>
      <c r="J43" s="2">
        <v>174</v>
      </c>
      <c r="K43" s="2">
        <v>117</v>
      </c>
      <c r="L43" s="2">
        <v>167</v>
      </c>
      <c r="M43" s="2">
        <v>225</v>
      </c>
      <c r="N43" s="2">
        <v>322</v>
      </c>
      <c r="O43" s="2">
        <v>245</v>
      </c>
      <c r="P43" s="2">
        <v>139</v>
      </c>
      <c r="Q43" s="2">
        <v>39</v>
      </c>
    </row>
    <row r="44" spans="1:17" x14ac:dyDescent="0.25">
      <c r="A44" s="11"/>
      <c r="B44" s="5" t="s">
        <v>61</v>
      </c>
      <c r="C44" s="2">
        <v>98</v>
      </c>
      <c r="D44" s="2">
        <v>127</v>
      </c>
      <c r="E44" s="2">
        <v>152</v>
      </c>
      <c r="F44" s="2">
        <v>193</v>
      </c>
      <c r="G44" s="2">
        <v>119</v>
      </c>
      <c r="H44" s="2">
        <v>217</v>
      </c>
      <c r="I44" s="2">
        <v>96</v>
      </c>
      <c r="J44" s="2">
        <v>174</v>
      </c>
      <c r="K44" s="2">
        <v>117</v>
      </c>
      <c r="L44" s="2">
        <v>167</v>
      </c>
      <c r="M44" s="2">
        <v>225</v>
      </c>
      <c r="N44" s="2">
        <v>322</v>
      </c>
      <c r="O44" s="2">
        <v>245</v>
      </c>
      <c r="P44" s="2">
        <v>139</v>
      </c>
      <c r="Q44" s="2">
        <v>39</v>
      </c>
    </row>
    <row r="45" spans="1:17" x14ac:dyDescent="0.25">
      <c r="A45" s="11"/>
      <c r="B45" s="5" t="s">
        <v>62</v>
      </c>
      <c r="C45" s="2">
        <v>98</v>
      </c>
      <c r="D45" s="2">
        <v>127</v>
      </c>
      <c r="E45" s="2">
        <v>152</v>
      </c>
      <c r="F45" s="2">
        <v>193</v>
      </c>
      <c r="G45" s="2">
        <v>119</v>
      </c>
      <c r="H45" s="2">
        <v>217</v>
      </c>
      <c r="I45" s="2">
        <v>96</v>
      </c>
      <c r="J45" s="2">
        <v>174</v>
      </c>
      <c r="K45" s="2">
        <v>117</v>
      </c>
      <c r="L45" s="2">
        <v>167</v>
      </c>
      <c r="M45" s="2">
        <v>225</v>
      </c>
      <c r="N45" s="2">
        <v>322</v>
      </c>
      <c r="O45" s="2">
        <v>245</v>
      </c>
      <c r="P45" s="2">
        <v>139</v>
      </c>
      <c r="Q45" s="2">
        <v>39</v>
      </c>
    </row>
    <row r="46" spans="1:17" x14ac:dyDescent="0.25">
      <c r="A46" s="11"/>
      <c r="B46" s="5" t="s">
        <v>63</v>
      </c>
      <c r="C46" s="2">
        <v>89</v>
      </c>
      <c r="D46" s="2">
        <v>133</v>
      </c>
      <c r="E46" s="2">
        <v>152</v>
      </c>
      <c r="F46" s="2">
        <v>193</v>
      </c>
      <c r="G46" s="2">
        <v>119</v>
      </c>
      <c r="H46" s="2">
        <v>217</v>
      </c>
      <c r="I46" s="2">
        <v>96</v>
      </c>
      <c r="J46" s="2">
        <v>174</v>
      </c>
      <c r="K46" s="2">
        <v>117</v>
      </c>
      <c r="L46" s="2">
        <v>167</v>
      </c>
      <c r="M46" s="2">
        <v>225</v>
      </c>
      <c r="N46" s="2">
        <v>322</v>
      </c>
      <c r="O46" s="2">
        <v>245</v>
      </c>
      <c r="P46" s="2">
        <v>139</v>
      </c>
      <c r="Q46" s="2">
        <v>36</v>
      </c>
    </row>
    <row r="47" spans="1:17" x14ac:dyDescent="0.25">
      <c r="A47" s="11"/>
      <c r="B47" s="5" t="s">
        <v>64</v>
      </c>
      <c r="C47" s="2">
        <v>278</v>
      </c>
      <c r="D47" s="2">
        <v>133</v>
      </c>
      <c r="E47" s="2">
        <v>152</v>
      </c>
      <c r="F47" s="2">
        <v>193</v>
      </c>
      <c r="G47" s="2">
        <v>119</v>
      </c>
      <c r="H47" s="2">
        <v>217</v>
      </c>
      <c r="I47" s="2">
        <v>96</v>
      </c>
      <c r="J47" s="2">
        <v>174</v>
      </c>
      <c r="K47" s="2">
        <v>117</v>
      </c>
      <c r="L47" s="2">
        <v>167</v>
      </c>
      <c r="M47" s="2">
        <v>225</v>
      </c>
      <c r="N47" s="2">
        <v>322</v>
      </c>
      <c r="O47" s="2">
        <v>245</v>
      </c>
      <c r="P47" s="2">
        <v>139</v>
      </c>
      <c r="Q47" s="2">
        <v>36</v>
      </c>
    </row>
    <row r="48" spans="1:17" x14ac:dyDescent="0.25">
      <c r="A48" s="11"/>
      <c r="B48" s="5" t="s">
        <v>65</v>
      </c>
      <c r="C48" s="2">
        <v>89</v>
      </c>
      <c r="D48" s="2">
        <v>133</v>
      </c>
      <c r="E48" s="2">
        <v>152</v>
      </c>
      <c r="F48" s="2">
        <v>193</v>
      </c>
      <c r="G48" s="2">
        <v>119</v>
      </c>
      <c r="H48" s="2">
        <v>217</v>
      </c>
      <c r="I48" s="2">
        <v>96</v>
      </c>
      <c r="J48" s="2">
        <v>174</v>
      </c>
      <c r="K48" s="4" t="s">
        <v>10</v>
      </c>
      <c r="M48" s="2">
        <v>225</v>
      </c>
      <c r="N48" s="2">
        <v>322</v>
      </c>
      <c r="O48" s="2">
        <v>245</v>
      </c>
      <c r="P48" s="2">
        <v>139</v>
      </c>
      <c r="Q48" s="2">
        <v>36</v>
      </c>
    </row>
    <row r="49" spans="1:18" x14ac:dyDescent="0.25">
      <c r="A49" s="11"/>
      <c r="B49" s="5" t="s">
        <v>66</v>
      </c>
      <c r="C49" s="2">
        <v>92</v>
      </c>
      <c r="D49" s="2">
        <v>133</v>
      </c>
      <c r="E49" s="2">
        <v>152</v>
      </c>
      <c r="F49" s="2">
        <v>193</v>
      </c>
      <c r="G49" s="2">
        <v>119</v>
      </c>
      <c r="H49" s="2">
        <v>217</v>
      </c>
      <c r="I49" s="2">
        <v>96</v>
      </c>
      <c r="J49" s="2">
        <v>174</v>
      </c>
      <c r="K49" s="2">
        <v>117</v>
      </c>
      <c r="L49" s="2">
        <v>167</v>
      </c>
      <c r="M49" s="2">
        <v>225</v>
      </c>
      <c r="N49" s="2">
        <v>322</v>
      </c>
      <c r="O49" s="2">
        <v>245</v>
      </c>
      <c r="P49" s="2">
        <v>139</v>
      </c>
      <c r="Q49" s="2">
        <v>36</v>
      </c>
    </row>
    <row r="50" spans="1:18" x14ac:dyDescent="0.25">
      <c r="A50" s="11"/>
      <c r="B50" s="5" t="s">
        <v>67</v>
      </c>
      <c r="C50" s="2">
        <v>80</v>
      </c>
      <c r="D50" s="2">
        <v>133</v>
      </c>
      <c r="E50" s="2">
        <v>152</v>
      </c>
      <c r="F50" s="2">
        <v>193</v>
      </c>
      <c r="G50" s="2">
        <v>119</v>
      </c>
      <c r="H50" s="2">
        <v>217</v>
      </c>
      <c r="I50" s="2">
        <v>96</v>
      </c>
      <c r="J50" s="2">
        <v>174</v>
      </c>
      <c r="K50" s="2">
        <v>117</v>
      </c>
      <c r="L50" s="2">
        <v>167</v>
      </c>
      <c r="M50" s="2">
        <v>225</v>
      </c>
      <c r="N50" s="2">
        <v>322</v>
      </c>
      <c r="O50" s="2">
        <v>245</v>
      </c>
      <c r="P50" s="2">
        <v>139</v>
      </c>
      <c r="Q50" s="2">
        <v>30</v>
      </c>
    </row>
    <row r="51" spans="1:18" x14ac:dyDescent="0.25">
      <c r="A51" s="11"/>
      <c r="B51" s="5" t="s">
        <v>68</v>
      </c>
      <c r="C51" s="2">
        <v>83</v>
      </c>
      <c r="D51" s="2">
        <v>133</v>
      </c>
      <c r="E51" s="2">
        <v>152</v>
      </c>
      <c r="F51" s="2">
        <v>226</v>
      </c>
      <c r="G51" s="2">
        <v>119</v>
      </c>
      <c r="H51" s="2">
        <v>217</v>
      </c>
      <c r="I51" s="2">
        <v>96</v>
      </c>
      <c r="J51" s="2">
        <v>174</v>
      </c>
      <c r="K51" s="2">
        <v>117</v>
      </c>
      <c r="L51" s="2">
        <v>167</v>
      </c>
      <c r="M51" s="2">
        <v>225</v>
      </c>
      <c r="N51" s="2">
        <v>322</v>
      </c>
      <c r="O51" s="2">
        <v>245</v>
      </c>
      <c r="P51" s="2">
        <v>148</v>
      </c>
      <c r="Q51" s="2">
        <v>18</v>
      </c>
    </row>
    <row r="52" spans="1:18" x14ac:dyDescent="0.25">
      <c r="A52" s="11"/>
      <c r="B52" s="5" t="s">
        <v>69</v>
      </c>
      <c r="C52" s="2">
        <v>98</v>
      </c>
      <c r="D52" s="2">
        <v>130</v>
      </c>
      <c r="E52" s="2">
        <v>152</v>
      </c>
      <c r="F52" s="2">
        <v>193</v>
      </c>
      <c r="G52" s="2">
        <v>119</v>
      </c>
      <c r="H52" s="2">
        <v>217</v>
      </c>
      <c r="I52" s="2">
        <v>96</v>
      </c>
      <c r="J52" s="2">
        <v>174</v>
      </c>
      <c r="K52" s="2">
        <v>117</v>
      </c>
      <c r="L52" s="2">
        <v>167</v>
      </c>
      <c r="M52" s="2">
        <v>225</v>
      </c>
      <c r="N52" s="2">
        <v>322</v>
      </c>
      <c r="O52" s="2">
        <v>245</v>
      </c>
      <c r="P52" s="2">
        <v>139</v>
      </c>
      <c r="Q52" s="2">
        <v>36</v>
      </c>
    </row>
    <row r="53" spans="1:18" x14ac:dyDescent="0.25">
      <c r="A53" s="11"/>
      <c r="B53" s="5" t="s">
        <v>70</v>
      </c>
      <c r="C53" s="2">
        <v>98</v>
      </c>
      <c r="D53" s="2">
        <v>133</v>
      </c>
      <c r="E53" s="4" t="s">
        <v>11</v>
      </c>
      <c r="G53" s="4" t="s">
        <v>2</v>
      </c>
      <c r="I53" s="2">
        <v>96</v>
      </c>
      <c r="J53" s="4" t="s">
        <v>5</v>
      </c>
      <c r="L53" s="2">
        <v>167</v>
      </c>
      <c r="M53" s="2">
        <v>225</v>
      </c>
      <c r="N53" s="2">
        <v>322</v>
      </c>
      <c r="O53" s="2">
        <v>245</v>
      </c>
      <c r="P53" s="2">
        <v>139</v>
      </c>
      <c r="Q53" s="2">
        <v>33</v>
      </c>
    </row>
    <row r="54" spans="1:18" x14ac:dyDescent="0.25">
      <c r="A54" s="11"/>
      <c r="B54" s="5" t="s">
        <v>71</v>
      </c>
      <c r="C54" s="2">
        <v>98</v>
      </c>
      <c r="D54" s="2">
        <v>133</v>
      </c>
      <c r="E54" s="4" t="s">
        <v>11</v>
      </c>
      <c r="G54" s="4" t="s">
        <v>2</v>
      </c>
      <c r="I54" s="2">
        <v>96</v>
      </c>
      <c r="J54" s="2">
        <v>174</v>
      </c>
      <c r="K54" s="2">
        <v>117</v>
      </c>
      <c r="L54" s="2">
        <v>167</v>
      </c>
      <c r="M54" s="2">
        <v>225</v>
      </c>
      <c r="N54" s="2">
        <v>322</v>
      </c>
      <c r="O54" s="2">
        <v>245</v>
      </c>
      <c r="P54" s="2">
        <v>139</v>
      </c>
      <c r="Q54" s="2">
        <v>33</v>
      </c>
    </row>
    <row r="55" spans="1:18" x14ac:dyDescent="0.25">
      <c r="A55" s="11"/>
      <c r="B55" s="5" t="s">
        <v>72</v>
      </c>
      <c r="C55" s="2">
        <v>98</v>
      </c>
      <c r="D55" s="2">
        <v>136</v>
      </c>
      <c r="E55" s="4" t="s">
        <v>12</v>
      </c>
      <c r="G55" s="4" t="s">
        <v>2</v>
      </c>
      <c r="I55" s="2">
        <v>96</v>
      </c>
      <c r="J55" s="2">
        <v>174</v>
      </c>
      <c r="K55" s="2">
        <v>117</v>
      </c>
      <c r="L55" s="2">
        <v>167</v>
      </c>
      <c r="M55" s="2">
        <v>225</v>
      </c>
      <c r="N55" s="4" t="s">
        <v>13</v>
      </c>
      <c r="P55" s="2">
        <v>139</v>
      </c>
      <c r="Q55" s="2">
        <v>33</v>
      </c>
    </row>
    <row r="56" spans="1:18" x14ac:dyDescent="0.25">
      <c r="A56" s="11"/>
      <c r="B56" s="5" t="s">
        <v>73</v>
      </c>
      <c r="C56" s="2">
        <v>101</v>
      </c>
      <c r="D56" s="2">
        <v>133</v>
      </c>
      <c r="E56" s="2">
        <v>152</v>
      </c>
      <c r="F56" s="2">
        <v>193</v>
      </c>
      <c r="G56" s="2">
        <v>119</v>
      </c>
      <c r="H56" s="2">
        <v>217</v>
      </c>
      <c r="I56" s="2">
        <v>96</v>
      </c>
      <c r="J56" s="2">
        <v>174</v>
      </c>
      <c r="K56" s="2">
        <v>117</v>
      </c>
      <c r="L56" s="2">
        <v>167</v>
      </c>
      <c r="M56" s="2">
        <v>225</v>
      </c>
      <c r="N56" s="2">
        <v>322</v>
      </c>
      <c r="O56" s="2">
        <v>245</v>
      </c>
      <c r="P56" s="2">
        <v>139</v>
      </c>
      <c r="Q56" s="2">
        <v>6</v>
      </c>
    </row>
    <row r="57" spans="1:18" x14ac:dyDescent="0.25">
      <c r="A57" s="11"/>
      <c r="B57" s="5" t="s">
        <v>74</v>
      </c>
      <c r="C57" s="2">
        <v>101</v>
      </c>
      <c r="D57" s="2">
        <v>124</v>
      </c>
      <c r="E57" s="2">
        <v>152</v>
      </c>
      <c r="F57" s="2">
        <v>193</v>
      </c>
      <c r="G57" s="2">
        <v>119</v>
      </c>
      <c r="H57" s="2">
        <v>217</v>
      </c>
      <c r="I57" s="2">
        <v>96</v>
      </c>
      <c r="J57" s="2">
        <v>174</v>
      </c>
      <c r="K57" s="2">
        <v>117</v>
      </c>
      <c r="L57" s="2">
        <v>167</v>
      </c>
      <c r="M57" s="2">
        <v>225</v>
      </c>
      <c r="N57" s="2">
        <v>322</v>
      </c>
      <c r="O57" s="2">
        <v>245</v>
      </c>
      <c r="P57" s="2">
        <v>139</v>
      </c>
      <c r="Q57" s="2">
        <v>39</v>
      </c>
    </row>
    <row r="58" spans="1:18" x14ac:dyDescent="0.25">
      <c r="A58" s="11"/>
      <c r="B58" s="5" t="s">
        <v>75</v>
      </c>
      <c r="C58" s="2">
        <v>110</v>
      </c>
      <c r="D58" s="2">
        <v>133</v>
      </c>
      <c r="E58" s="2">
        <v>152</v>
      </c>
      <c r="F58" s="2">
        <v>193</v>
      </c>
      <c r="G58" s="2">
        <v>119</v>
      </c>
      <c r="H58" s="2">
        <v>217</v>
      </c>
      <c r="I58" s="2">
        <v>96</v>
      </c>
      <c r="J58" s="2">
        <v>174</v>
      </c>
      <c r="K58" s="2">
        <v>117</v>
      </c>
      <c r="L58" s="2">
        <v>167</v>
      </c>
      <c r="M58" s="2">
        <v>225</v>
      </c>
      <c r="N58" s="2">
        <v>322</v>
      </c>
      <c r="O58" s="2">
        <v>245</v>
      </c>
      <c r="P58" s="2">
        <v>139</v>
      </c>
      <c r="Q58" s="2">
        <v>39</v>
      </c>
    </row>
    <row r="59" spans="1:18" x14ac:dyDescent="0.25">
      <c r="A59" s="11"/>
      <c r="B59" s="5" t="s">
        <v>76</v>
      </c>
      <c r="C59" s="2">
        <v>101</v>
      </c>
      <c r="D59" s="2">
        <v>133</v>
      </c>
      <c r="E59" s="2">
        <v>152</v>
      </c>
      <c r="F59" s="2">
        <v>193</v>
      </c>
      <c r="G59" s="2">
        <v>119</v>
      </c>
      <c r="H59" s="2">
        <v>217</v>
      </c>
      <c r="I59" s="2">
        <v>96</v>
      </c>
      <c r="J59" s="2">
        <v>174</v>
      </c>
      <c r="K59" s="2">
        <v>117</v>
      </c>
      <c r="L59" s="2">
        <v>167</v>
      </c>
      <c r="M59" s="2">
        <v>225</v>
      </c>
      <c r="N59" s="2">
        <v>322</v>
      </c>
      <c r="O59" s="2">
        <v>245</v>
      </c>
      <c r="P59" s="2">
        <v>139</v>
      </c>
      <c r="Q59" s="2">
        <v>39</v>
      </c>
    </row>
    <row r="60" spans="1:18" x14ac:dyDescent="0.25">
      <c r="A60" s="11"/>
      <c r="B60" s="5" t="s">
        <v>77</v>
      </c>
      <c r="C60" s="2">
        <v>101</v>
      </c>
      <c r="D60" s="2">
        <v>133</v>
      </c>
      <c r="E60" s="2">
        <v>152</v>
      </c>
      <c r="F60" s="2">
        <v>193</v>
      </c>
      <c r="G60" s="2">
        <v>119</v>
      </c>
      <c r="H60" s="2">
        <v>217</v>
      </c>
      <c r="I60" s="2">
        <v>96</v>
      </c>
      <c r="J60" s="2">
        <v>174</v>
      </c>
      <c r="K60" s="2">
        <v>117</v>
      </c>
      <c r="L60" s="2">
        <v>167</v>
      </c>
      <c r="M60" s="2">
        <v>225</v>
      </c>
      <c r="N60" s="2">
        <v>322</v>
      </c>
      <c r="O60" s="2">
        <v>245</v>
      </c>
      <c r="P60" s="2">
        <v>139</v>
      </c>
      <c r="Q60" s="2">
        <v>39</v>
      </c>
    </row>
    <row r="61" spans="1:18" x14ac:dyDescent="0.25">
      <c r="A61" s="11"/>
      <c r="B61" s="5" t="s">
        <v>78</v>
      </c>
      <c r="C61" s="2">
        <v>98</v>
      </c>
      <c r="D61" s="2">
        <v>136</v>
      </c>
      <c r="E61" s="2">
        <v>152</v>
      </c>
      <c r="F61" s="2">
        <v>193</v>
      </c>
      <c r="G61" s="2">
        <v>119</v>
      </c>
      <c r="H61" s="2">
        <v>217</v>
      </c>
      <c r="I61" s="2">
        <v>96</v>
      </c>
      <c r="J61" s="2">
        <v>144</v>
      </c>
      <c r="K61" s="2">
        <v>117</v>
      </c>
      <c r="L61" s="2">
        <v>167</v>
      </c>
      <c r="M61" s="2">
        <v>225</v>
      </c>
      <c r="N61" s="2">
        <v>322</v>
      </c>
      <c r="O61" s="2">
        <v>245</v>
      </c>
      <c r="P61" s="2">
        <v>139</v>
      </c>
      <c r="Q61" s="2">
        <v>43</v>
      </c>
      <c r="R61" s="2">
        <v>50</v>
      </c>
    </row>
    <row r="62" spans="1:18" x14ac:dyDescent="0.25">
      <c r="A62" s="11"/>
      <c r="B62" s="5" t="s">
        <v>79</v>
      </c>
      <c r="C62" s="2">
        <v>89</v>
      </c>
      <c r="D62" s="2">
        <v>115</v>
      </c>
      <c r="E62" s="2">
        <v>152</v>
      </c>
      <c r="F62" s="2">
        <v>193</v>
      </c>
      <c r="G62" s="2">
        <v>119</v>
      </c>
      <c r="H62" s="2">
        <v>217</v>
      </c>
      <c r="I62" s="2">
        <v>96</v>
      </c>
      <c r="J62" s="2">
        <v>174</v>
      </c>
      <c r="K62" s="2">
        <v>117</v>
      </c>
      <c r="L62" s="2">
        <v>167</v>
      </c>
      <c r="M62" s="2">
        <v>225</v>
      </c>
      <c r="N62" s="2">
        <v>322</v>
      </c>
      <c r="O62" s="2">
        <v>245</v>
      </c>
      <c r="P62" s="4" t="s">
        <v>14</v>
      </c>
    </row>
    <row r="63" spans="1:18" x14ac:dyDescent="0.25">
      <c r="A63" s="11"/>
      <c r="B63" s="5" t="s">
        <v>80</v>
      </c>
      <c r="C63" s="2">
        <v>98</v>
      </c>
      <c r="D63" s="2">
        <v>133</v>
      </c>
      <c r="E63" s="2">
        <v>152</v>
      </c>
      <c r="F63" s="2">
        <v>193</v>
      </c>
      <c r="G63" s="2">
        <v>119</v>
      </c>
      <c r="H63" s="2">
        <v>217</v>
      </c>
      <c r="I63" s="2">
        <v>96</v>
      </c>
      <c r="J63" s="2">
        <v>174</v>
      </c>
      <c r="K63" s="2">
        <v>117</v>
      </c>
      <c r="L63" s="2">
        <v>167</v>
      </c>
      <c r="M63" s="2">
        <v>225</v>
      </c>
      <c r="N63" s="2">
        <v>322</v>
      </c>
      <c r="O63" s="2">
        <v>245</v>
      </c>
      <c r="P63" s="2">
        <v>139</v>
      </c>
      <c r="Q63" s="2">
        <v>39</v>
      </c>
    </row>
    <row r="64" spans="1:18" x14ac:dyDescent="0.25">
      <c r="A64" s="11"/>
      <c r="B64" s="5" t="s">
        <v>81</v>
      </c>
      <c r="C64" s="2">
        <v>98</v>
      </c>
      <c r="D64" s="2">
        <v>133</v>
      </c>
      <c r="E64" s="2">
        <v>152</v>
      </c>
      <c r="F64" s="2">
        <v>196</v>
      </c>
      <c r="G64" s="2">
        <v>119</v>
      </c>
      <c r="H64" s="2">
        <v>217</v>
      </c>
      <c r="I64" s="2">
        <v>96</v>
      </c>
      <c r="J64" s="2">
        <v>174</v>
      </c>
      <c r="K64" s="2">
        <v>117</v>
      </c>
      <c r="L64" s="2">
        <v>167</v>
      </c>
      <c r="M64" s="2">
        <v>225</v>
      </c>
      <c r="N64" s="2">
        <v>322</v>
      </c>
      <c r="O64" s="2">
        <v>245</v>
      </c>
      <c r="P64" s="2">
        <v>139</v>
      </c>
      <c r="Q64" s="2">
        <v>39</v>
      </c>
    </row>
    <row r="65" spans="1:19" x14ac:dyDescent="0.25">
      <c r="A65" s="11"/>
      <c r="B65" s="5" t="s">
        <v>82</v>
      </c>
      <c r="C65" s="2">
        <v>98</v>
      </c>
      <c r="D65" s="2">
        <v>133</v>
      </c>
      <c r="E65" s="2">
        <v>152</v>
      </c>
      <c r="F65" s="2">
        <v>193</v>
      </c>
      <c r="G65" s="2">
        <v>119</v>
      </c>
      <c r="H65" s="2">
        <v>217</v>
      </c>
      <c r="I65" s="2">
        <v>96</v>
      </c>
      <c r="J65" s="2">
        <v>174</v>
      </c>
      <c r="K65" s="2">
        <v>117</v>
      </c>
      <c r="L65" s="2">
        <v>167</v>
      </c>
      <c r="M65" s="2">
        <v>225</v>
      </c>
      <c r="N65" s="2">
        <v>322</v>
      </c>
      <c r="O65" s="2">
        <v>245</v>
      </c>
      <c r="P65" s="2">
        <v>139</v>
      </c>
      <c r="Q65" s="2">
        <v>39</v>
      </c>
    </row>
    <row r="67" spans="1:19" ht="14.25" customHeight="1" x14ac:dyDescent="0.25">
      <c r="A67" s="12" t="s">
        <v>15</v>
      </c>
      <c r="B67" s="6" t="s">
        <v>83</v>
      </c>
      <c r="C67" s="2">
        <v>101</v>
      </c>
      <c r="D67" s="2">
        <v>133</v>
      </c>
      <c r="E67" s="2">
        <v>155</v>
      </c>
      <c r="F67" s="2">
        <v>193</v>
      </c>
      <c r="G67" s="2">
        <v>119</v>
      </c>
      <c r="H67" s="2">
        <v>217</v>
      </c>
      <c r="I67" s="2">
        <v>96</v>
      </c>
      <c r="J67" s="2">
        <v>174</v>
      </c>
      <c r="K67" s="2">
        <v>117</v>
      </c>
      <c r="L67" s="2">
        <v>167</v>
      </c>
      <c r="M67" s="2">
        <v>225</v>
      </c>
      <c r="N67" s="2">
        <v>322</v>
      </c>
      <c r="O67" s="2">
        <v>245</v>
      </c>
      <c r="P67" s="2">
        <v>139</v>
      </c>
      <c r="Q67" s="2">
        <v>83</v>
      </c>
      <c r="R67" s="2">
        <v>27</v>
      </c>
      <c r="S67" s="2">
        <v>46</v>
      </c>
    </row>
    <row r="68" spans="1:19" x14ac:dyDescent="0.25">
      <c r="A68" s="12"/>
      <c r="B68" s="6" t="s">
        <v>84</v>
      </c>
      <c r="C68" s="2">
        <v>101</v>
      </c>
      <c r="D68" s="2">
        <v>133</v>
      </c>
      <c r="E68" s="2">
        <v>155</v>
      </c>
      <c r="F68" s="2">
        <v>193</v>
      </c>
      <c r="G68" s="2">
        <v>119</v>
      </c>
      <c r="H68" s="2">
        <v>217</v>
      </c>
      <c r="I68" s="2">
        <v>96</v>
      </c>
      <c r="J68" s="2">
        <v>177</v>
      </c>
      <c r="K68" s="2">
        <v>117</v>
      </c>
      <c r="L68" s="2">
        <v>167</v>
      </c>
      <c r="M68" s="2">
        <v>225</v>
      </c>
      <c r="N68" s="2">
        <v>322</v>
      </c>
      <c r="O68" s="2">
        <v>245</v>
      </c>
      <c r="P68" s="2">
        <v>76</v>
      </c>
    </row>
    <row r="69" spans="1:19" x14ac:dyDescent="0.25">
      <c r="A69" s="12"/>
      <c r="B69" s="6" t="s">
        <v>85</v>
      </c>
      <c r="C69" s="2">
        <v>101</v>
      </c>
      <c r="D69" s="2">
        <v>133</v>
      </c>
      <c r="E69" s="2">
        <v>155</v>
      </c>
      <c r="F69" s="2">
        <v>193</v>
      </c>
      <c r="G69" s="2">
        <v>119</v>
      </c>
      <c r="H69" s="2">
        <v>217</v>
      </c>
      <c r="I69" s="2">
        <v>96</v>
      </c>
      <c r="J69" s="2">
        <v>177</v>
      </c>
      <c r="K69" s="2">
        <v>117</v>
      </c>
      <c r="L69" s="2">
        <v>167</v>
      </c>
      <c r="M69" s="2">
        <v>225</v>
      </c>
      <c r="N69" s="2">
        <v>322</v>
      </c>
      <c r="O69" s="2">
        <v>245</v>
      </c>
      <c r="P69" s="2">
        <v>139</v>
      </c>
      <c r="Q69" s="2">
        <v>92</v>
      </c>
      <c r="R69" s="2">
        <v>24</v>
      </c>
      <c r="S69" s="2">
        <v>46</v>
      </c>
    </row>
    <row r="70" spans="1:19" x14ac:dyDescent="0.25">
      <c r="A70" s="12"/>
      <c r="B70" s="6" t="s">
        <v>86</v>
      </c>
      <c r="C70" s="2">
        <v>101</v>
      </c>
      <c r="D70" s="2">
        <v>133</v>
      </c>
      <c r="E70" s="2">
        <v>155</v>
      </c>
      <c r="F70" s="2">
        <v>193</v>
      </c>
      <c r="G70" s="2">
        <v>119</v>
      </c>
      <c r="H70" s="2">
        <v>217</v>
      </c>
      <c r="I70" s="2">
        <v>96</v>
      </c>
      <c r="J70" s="2">
        <v>177</v>
      </c>
      <c r="K70" s="2">
        <v>117</v>
      </c>
      <c r="L70" s="2">
        <v>167</v>
      </c>
      <c r="M70" s="2">
        <v>225</v>
      </c>
      <c r="N70" s="2">
        <v>322</v>
      </c>
      <c r="O70" s="2">
        <v>245</v>
      </c>
      <c r="P70" s="2">
        <v>139</v>
      </c>
      <c r="Q70" s="2">
        <v>104</v>
      </c>
      <c r="R70" s="2">
        <v>24</v>
      </c>
      <c r="S70" s="2">
        <v>61</v>
      </c>
    </row>
    <row r="71" spans="1:19" x14ac:dyDescent="0.25">
      <c r="A71" s="12"/>
      <c r="B71" s="6" t="s">
        <v>87</v>
      </c>
      <c r="C71" s="2">
        <v>101</v>
      </c>
      <c r="D71" s="2">
        <v>133</v>
      </c>
      <c r="E71" s="2">
        <v>155</v>
      </c>
      <c r="F71" s="2">
        <v>196</v>
      </c>
      <c r="G71" s="2">
        <v>119</v>
      </c>
      <c r="H71" s="4" t="s">
        <v>16</v>
      </c>
      <c r="J71" s="2">
        <v>177</v>
      </c>
      <c r="K71" s="2">
        <v>117</v>
      </c>
      <c r="L71" s="2">
        <v>167</v>
      </c>
      <c r="M71" s="2">
        <v>225</v>
      </c>
      <c r="N71" s="2">
        <v>322</v>
      </c>
      <c r="O71" s="2">
        <v>245</v>
      </c>
      <c r="P71" s="2">
        <v>139</v>
      </c>
      <c r="Q71" s="2">
        <v>96</v>
      </c>
      <c r="R71" s="2">
        <v>20</v>
      </c>
      <c r="S71" s="2">
        <v>46</v>
      </c>
    </row>
    <row r="72" spans="1:19" x14ac:dyDescent="0.25">
      <c r="A72" s="12"/>
      <c r="B72" s="6" t="s">
        <v>88</v>
      </c>
      <c r="C72" s="2">
        <v>101</v>
      </c>
      <c r="D72" s="2">
        <v>133</v>
      </c>
      <c r="E72" s="2">
        <v>155</v>
      </c>
      <c r="F72" s="2">
        <v>196</v>
      </c>
      <c r="G72" s="2">
        <v>119</v>
      </c>
      <c r="H72" s="4" t="s">
        <v>16</v>
      </c>
      <c r="J72" s="2">
        <v>177</v>
      </c>
      <c r="K72" s="2">
        <v>117</v>
      </c>
      <c r="L72" s="2">
        <v>167</v>
      </c>
      <c r="M72" s="2">
        <v>225</v>
      </c>
      <c r="N72" s="2">
        <v>322</v>
      </c>
      <c r="O72" s="2">
        <v>245</v>
      </c>
      <c r="P72" s="2">
        <v>139</v>
      </c>
      <c r="Q72" s="2">
        <v>95</v>
      </c>
      <c r="R72" s="2">
        <v>24</v>
      </c>
      <c r="S72" s="2">
        <v>46</v>
      </c>
    </row>
    <row r="73" spans="1:19" x14ac:dyDescent="0.25">
      <c r="A73" s="12"/>
      <c r="B73" s="6" t="s">
        <v>89</v>
      </c>
      <c r="C73" s="2">
        <v>227</v>
      </c>
      <c r="D73" s="2">
        <v>133</v>
      </c>
      <c r="E73" s="2">
        <v>155</v>
      </c>
      <c r="F73" s="2">
        <v>196</v>
      </c>
      <c r="G73" s="2">
        <v>119</v>
      </c>
      <c r="H73" s="4" t="s">
        <v>16</v>
      </c>
      <c r="J73" s="2">
        <v>177</v>
      </c>
      <c r="K73" s="2">
        <v>117</v>
      </c>
      <c r="L73" s="2">
        <v>167</v>
      </c>
      <c r="M73" s="2">
        <v>225</v>
      </c>
      <c r="N73" s="2">
        <v>322</v>
      </c>
      <c r="O73" s="2">
        <v>245</v>
      </c>
      <c r="P73" s="2">
        <v>139</v>
      </c>
      <c r="Q73" s="2">
        <v>86</v>
      </c>
      <c r="R73" s="2">
        <v>24</v>
      </c>
      <c r="S73" s="2">
        <v>49</v>
      </c>
    </row>
    <row r="74" spans="1:19" x14ac:dyDescent="0.25">
      <c r="A74" s="12"/>
      <c r="B74" s="6" t="s">
        <v>90</v>
      </c>
      <c r="C74" s="2">
        <v>320</v>
      </c>
      <c r="D74" s="4" t="s">
        <v>17</v>
      </c>
      <c r="F74" s="2">
        <v>193</v>
      </c>
      <c r="G74" s="2">
        <v>119</v>
      </c>
      <c r="H74" s="2">
        <v>217</v>
      </c>
      <c r="I74" s="2">
        <v>96</v>
      </c>
      <c r="J74" s="2">
        <v>177</v>
      </c>
      <c r="K74" s="2">
        <v>117</v>
      </c>
      <c r="L74" s="2">
        <v>167</v>
      </c>
      <c r="M74" s="2">
        <v>225</v>
      </c>
      <c r="N74" s="2">
        <v>322</v>
      </c>
      <c r="O74" s="2">
        <v>245</v>
      </c>
      <c r="P74" s="2">
        <v>139</v>
      </c>
      <c r="Q74" s="2">
        <v>89</v>
      </c>
      <c r="R74" s="2">
        <v>24</v>
      </c>
      <c r="S74" s="2">
        <v>64</v>
      </c>
    </row>
    <row r="75" spans="1:19" x14ac:dyDescent="0.25">
      <c r="A75" s="12"/>
      <c r="B75" s="6" t="s">
        <v>91</v>
      </c>
      <c r="C75" s="4">
        <v>228</v>
      </c>
      <c r="E75" s="2">
        <v>155</v>
      </c>
      <c r="F75" s="4" t="s">
        <v>18</v>
      </c>
      <c r="H75" s="4" t="s">
        <v>16</v>
      </c>
      <c r="J75" s="2">
        <v>177</v>
      </c>
      <c r="K75" s="2">
        <v>117</v>
      </c>
      <c r="L75" s="2">
        <v>167</v>
      </c>
      <c r="M75" s="2">
        <v>225</v>
      </c>
      <c r="N75" s="2">
        <v>322</v>
      </c>
      <c r="O75" s="2">
        <v>245</v>
      </c>
      <c r="P75" s="2">
        <v>139</v>
      </c>
      <c r="Q75" s="2">
        <v>144</v>
      </c>
    </row>
    <row r="76" spans="1:19" x14ac:dyDescent="0.25">
      <c r="A76" s="12"/>
      <c r="B76" s="6" t="s">
        <v>92</v>
      </c>
      <c r="C76" s="4">
        <v>386</v>
      </c>
      <c r="F76" s="4" t="s">
        <v>19</v>
      </c>
      <c r="J76" s="2">
        <v>177</v>
      </c>
      <c r="K76" s="2">
        <v>117</v>
      </c>
      <c r="L76" s="2">
        <v>167</v>
      </c>
      <c r="M76" s="2">
        <v>225</v>
      </c>
      <c r="N76" s="2">
        <v>322</v>
      </c>
      <c r="O76" s="2">
        <v>245</v>
      </c>
      <c r="P76" s="2">
        <v>139</v>
      </c>
      <c r="Q76" s="2">
        <v>89</v>
      </c>
      <c r="R76" s="2">
        <v>24</v>
      </c>
      <c r="S76" s="2">
        <v>61</v>
      </c>
    </row>
    <row r="77" spans="1:19" x14ac:dyDescent="0.25">
      <c r="A77" s="12"/>
      <c r="B77" s="6" t="s">
        <v>93</v>
      </c>
      <c r="C77" s="4">
        <v>984</v>
      </c>
      <c r="D77" s="4"/>
      <c r="J77" s="2">
        <v>177</v>
      </c>
      <c r="K77" s="2">
        <v>117</v>
      </c>
      <c r="L77" s="2">
        <v>167</v>
      </c>
      <c r="M77" s="2">
        <v>225</v>
      </c>
      <c r="N77" s="2">
        <v>322</v>
      </c>
      <c r="O77" s="2">
        <v>245</v>
      </c>
      <c r="P77" s="2">
        <v>139</v>
      </c>
      <c r="Q77" s="2">
        <v>120</v>
      </c>
    </row>
    <row r="78" spans="1:19" x14ac:dyDescent="0.25">
      <c r="A78" s="12"/>
      <c r="B78" s="6" t="s">
        <v>94</v>
      </c>
      <c r="C78" s="4">
        <v>1026</v>
      </c>
      <c r="J78" s="2">
        <v>177</v>
      </c>
      <c r="K78" s="2">
        <v>117</v>
      </c>
      <c r="L78" s="2">
        <v>167</v>
      </c>
      <c r="M78" s="2">
        <v>225</v>
      </c>
      <c r="N78" s="2">
        <v>322</v>
      </c>
      <c r="O78" s="2">
        <v>245</v>
      </c>
      <c r="P78" s="2">
        <v>139</v>
      </c>
      <c r="Q78" s="2">
        <v>89</v>
      </c>
      <c r="R78" s="2">
        <v>24</v>
      </c>
      <c r="S78" s="2">
        <v>61</v>
      </c>
    </row>
    <row r="79" spans="1:19" x14ac:dyDescent="0.25">
      <c r="A79" s="12"/>
      <c r="B79" s="6" t="s">
        <v>95</v>
      </c>
      <c r="C79" s="2">
        <v>107</v>
      </c>
      <c r="D79" s="2">
        <v>133</v>
      </c>
      <c r="E79" s="2">
        <v>155</v>
      </c>
      <c r="F79" s="2">
        <v>193</v>
      </c>
      <c r="G79" s="2">
        <v>119</v>
      </c>
      <c r="H79" s="2">
        <v>217</v>
      </c>
      <c r="I79" s="4" t="s">
        <v>20</v>
      </c>
      <c r="K79" s="4" t="s">
        <v>8</v>
      </c>
      <c r="M79" s="2">
        <v>225</v>
      </c>
      <c r="N79" s="4" t="s">
        <v>13</v>
      </c>
      <c r="P79" s="2">
        <v>139</v>
      </c>
      <c r="Q79" s="2">
        <v>420</v>
      </c>
    </row>
    <row r="80" spans="1:19" x14ac:dyDescent="0.25">
      <c r="A80" s="12"/>
      <c r="B80" s="6" t="s">
        <v>96</v>
      </c>
      <c r="C80" s="2">
        <v>107</v>
      </c>
      <c r="D80" s="2">
        <v>133</v>
      </c>
      <c r="E80" s="2">
        <v>155</v>
      </c>
      <c r="F80" s="2">
        <v>193</v>
      </c>
      <c r="G80" s="2">
        <v>119</v>
      </c>
      <c r="H80" s="2">
        <v>217</v>
      </c>
      <c r="I80" s="4" t="s">
        <v>20</v>
      </c>
      <c r="K80" s="4" t="s">
        <v>8</v>
      </c>
      <c r="M80" s="2">
        <v>225</v>
      </c>
      <c r="N80" s="4" t="s">
        <v>13</v>
      </c>
      <c r="P80" s="2">
        <v>139</v>
      </c>
      <c r="Q80" s="2">
        <v>414</v>
      </c>
    </row>
    <row r="81" spans="1:19" x14ac:dyDescent="0.25">
      <c r="A81" s="12"/>
      <c r="B81" s="6" t="s">
        <v>97</v>
      </c>
      <c r="C81" s="2">
        <v>110</v>
      </c>
      <c r="D81" s="2">
        <v>133</v>
      </c>
      <c r="E81" s="2">
        <v>155</v>
      </c>
      <c r="F81" s="2">
        <v>193</v>
      </c>
      <c r="G81" s="2">
        <v>119</v>
      </c>
      <c r="H81" s="2">
        <v>217</v>
      </c>
      <c r="I81" s="2">
        <v>96</v>
      </c>
      <c r="J81" s="2">
        <v>174</v>
      </c>
      <c r="K81" s="2">
        <v>117</v>
      </c>
      <c r="L81" s="2">
        <v>167</v>
      </c>
      <c r="M81" s="2">
        <v>225</v>
      </c>
      <c r="N81" s="4" t="s">
        <v>13</v>
      </c>
      <c r="P81" s="2">
        <v>139</v>
      </c>
      <c r="Q81" s="2">
        <v>197</v>
      </c>
      <c r="R81" s="2">
        <v>157</v>
      </c>
    </row>
    <row r="82" spans="1:19" x14ac:dyDescent="0.25">
      <c r="A82" s="12"/>
      <c r="B82" s="6" t="s">
        <v>98</v>
      </c>
      <c r="C82" s="4">
        <v>237</v>
      </c>
      <c r="E82" s="2">
        <v>155</v>
      </c>
      <c r="F82" s="2">
        <v>193</v>
      </c>
      <c r="G82" s="2">
        <v>119</v>
      </c>
      <c r="H82" s="2">
        <v>217</v>
      </c>
      <c r="I82" s="2">
        <v>96</v>
      </c>
      <c r="J82" s="2">
        <v>174</v>
      </c>
      <c r="K82" s="2">
        <v>117</v>
      </c>
      <c r="L82" s="2">
        <v>167</v>
      </c>
      <c r="M82" s="2">
        <v>225</v>
      </c>
      <c r="N82" s="4" t="s">
        <v>13</v>
      </c>
      <c r="P82" s="2">
        <v>139</v>
      </c>
      <c r="Q82" s="2">
        <v>89</v>
      </c>
      <c r="R82" s="2">
        <v>27</v>
      </c>
      <c r="S82" s="2">
        <v>16</v>
      </c>
    </row>
    <row r="83" spans="1:19" x14ac:dyDescent="0.25">
      <c r="A83" s="12"/>
      <c r="B83" s="6" t="s">
        <v>99</v>
      </c>
      <c r="C83" s="2">
        <v>113</v>
      </c>
      <c r="D83" s="2">
        <v>133</v>
      </c>
      <c r="E83" s="2">
        <v>155</v>
      </c>
      <c r="F83" s="2">
        <v>193</v>
      </c>
      <c r="G83" s="2">
        <v>119</v>
      </c>
      <c r="H83" s="2">
        <v>217</v>
      </c>
      <c r="I83" s="2">
        <v>96</v>
      </c>
      <c r="J83" s="2">
        <v>174</v>
      </c>
      <c r="K83" s="2">
        <v>117</v>
      </c>
      <c r="L83" s="2">
        <v>167</v>
      </c>
      <c r="M83" s="2">
        <v>225</v>
      </c>
      <c r="N83" s="4" t="s">
        <v>13</v>
      </c>
      <c r="P83" s="2">
        <v>139</v>
      </c>
      <c r="Q83" s="2">
        <v>197</v>
      </c>
      <c r="R83" s="2">
        <v>175</v>
      </c>
    </row>
    <row r="84" spans="1:19" x14ac:dyDescent="0.25">
      <c r="A84" s="12"/>
      <c r="B84" s="6" t="s">
        <v>100</v>
      </c>
      <c r="C84" s="4">
        <v>219</v>
      </c>
      <c r="E84" s="2">
        <v>152</v>
      </c>
      <c r="F84" s="2">
        <v>184</v>
      </c>
      <c r="G84" s="2">
        <v>119</v>
      </c>
      <c r="H84" s="4" t="s">
        <v>16</v>
      </c>
      <c r="J84" s="2">
        <v>174</v>
      </c>
      <c r="K84" s="2">
        <v>117</v>
      </c>
      <c r="L84" s="2">
        <v>167</v>
      </c>
      <c r="M84" s="2">
        <v>225</v>
      </c>
      <c r="N84" s="4" t="s">
        <v>13</v>
      </c>
      <c r="P84" s="2">
        <v>139</v>
      </c>
      <c r="Q84" s="2">
        <v>86</v>
      </c>
      <c r="R84" s="2">
        <v>49</v>
      </c>
    </row>
    <row r="85" spans="1:19" x14ac:dyDescent="0.25">
      <c r="A85" s="12"/>
      <c r="B85" s="6" t="s">
        <v>101</v>
      </c>
      <c r="C85" s="4">
        <v>219</v>
      </c>
      <c r="E85" s="2">
        <v>155</v>
      </c>
      <c r="F85" s="2">
        <v>184</v>
      </c>
      <c r="G85" s="2">
        <v>119</v>
      </c>
      <c r="H85" s="4" t="s">
        <v>16</v>
      </c>
      <c r="J85" s="2">
        <v>174</v>
      </c>
      <c r="K85" s="2">
        <v>117</v>
      </c>
      <c r="L85" s="2">
        <v>167</v>
      </c>
      <c r="M85" s="2">
        <v>225</v>
      </c>
      <c r="N85" s="4" t="s">
        <v>13</v>
      </c>
      <c r="P85" s="2">
        <v>139</v>
      </c>
      <c r="Q85" s="2">
        <v>86</v>
      </c>
      <c r="R85" s="2">
        <v>46</v>
      </c>
    </row>
    <row r="86" spans="1:19" x14ac:dyDescent="0.25">
      <c r="A86" s="12"/>
      <c r="B86" s="6" t="s">
        <v>102</v>
      </c>
      <c r="C86" s="4">
        <v>246</v>
      </c>
      <c r="E86" s="2">
        <v>155</v>
      </c>
      <c r="F86" s="2">
        <v>184</v>
      </c>
      <c r="G86" s="2">
        <v>119</v>
      </c>
      <c r="H86" s="4" t="s">
        <v>16</v>
      </c>
      <c r="J86" s="2">
        <v>174</v>
      </c>
      <c r="K86" s="2">
        <v>117</v>
      </c>
      <c r="L86" s="2">
        <v>167</v>
      </c>
      <c r="M86" s="2">
        <v>225</v>
      </c>
      <c r="N86" s="4" t="s">
        <v>13</v>
      </c>
      <c r="P86" s="2">
        <v>139</v>
      </c>
      <c r="Q86" s="2">
        <v>86</v>
      </c>
      <c r="R86" s="2">
        <v>49</v>
      </c>
    </row>
    <row r="87" spans="1:19" x14ac:dyDescent="0.25">
      <c r="A87" s="12"/>
      <c r="B87" s="6" t="s">
        <v>103</v>
      </c>
      <c r="C87" s="2">
        <v>77</v>
      </c>
      <c r="D87" s="2">
        <v>133</v>
      </c>
      <c r="E87" s="2">
        <v>155</v>
      </c>
      <c r="F87" s="2">
        <v>193</v>
      </c>
      <c r="G87" s="2">
        <v>119</v>
      </c>
      <c r="H87" s="2">
        <v>217</v>
      </c>
      <c r="I87" s="2">
        <v>96</v>
      </c>
      <c r="J87" s="2">
        <v>137</v>
      </c>
      <c r="K87" s="2">
        <v>166</v>
      </c>
      <c r="L87" s="2">
        <v>167</v>
      </c>
      <c r="M87" s="2">
        <v>225</v>
      </c>
      <c r="N87" s="4" t="s">
        <v>13</v>
      </c>
      <c r="P87" s="2">
        <v>139</v>
      </c>
      <c r="Q87" s="2">
        <v>279</v>
      </c>
    </row>
    <row r="88" spans="1:19" x14ac:dyDescent="0.25">
      <c r="A88" s="12"/>
      <c r="B88" s="6" t="s">
        <v>104</v>
      </c>
      <c r="C88" s="2">
        <v>80</v>
      </c>
      <c r="D88" s="2">
        <v>133</v>
      </c>
      <c r="E88" s="2">
        <v>155</v>
      </c>
      <c r="F88" s="2">
        <v>193</v>
      </c>
      <c r="G88" s="2">
        <v>119</v>
      </c>
      <c r="H88" s="2">
        <v>217</v>
      </c>
      <c r="I88" s="2">
        <v>96</v>
      </c>
      <c r="J88" s="2">
        <v>174</v>
      </c>
      <c r="K88" s="2">
        <v>117</v>
      </c>
      <c r="L88" s="2">
        <v>167</v>
      </c>
      <c r="M88" s="2">
        <v>225</v>
      </c>
      <c r="N88" s="4" t="s">
        <v>13</v>
      </c>
      <c r="P88" s="2">
        <v>139</v>
      </c>
      <c r="Q88" s="2">
        <v>128</v>
      </c>
      <c r="R88" s="2">
        <v>166</v>
      </c>
    </row>
    <row r="89" spans="1:19" x14ac:dyDescent="0.25">
      <c r="A89" s="12"/>
      <c r="B89" s="6" t="s">
        <v>105</v>
      </c>
      <c r="C89" s="4">
        <v>234</v>
      </c>
      <c r="E89" s="2">
        <v>155</v>
      </c>
      <c r="F89" s="2">
        <v>193</v>
      </c>
      <c r="G89" s="2">
        <v>119</v>
      </c>
      <c r="H89" s="2">
        <v>217</v>
      </c>
      <c r="I89" s="2">
        <v>96</v>
      </c>
      <c r="J89" s="2">
        <v>174</v>
      </c>
      <c r="K89" s="2">
        <v>117</v>
      </c>
      <c r="L89" s="2">
        <v>167</v>
      </c>
      <c r="M89" s="2">
        <v>225</v>
      </c>
      <c r="N89" s="4" t="s">
        <v>13</v>
      </c>
      <c r="P89" s="2">
        <v>139</v>
      </c>
      <c r="Q89" s="2">
        <v>92</v>
      </c>
      <c r="R89" s="2">
        <v>28</v>
      </c>
    </row>
    <row r="90" spans="1:19" x14ac:dyDescent="0.25">
      <c r="A90" s="12"/>
      <c r="B90" s="6" t="s">
        <v>106</v>
      </c>
      <c r="C90" s="4">
        <v>234</v>
      </c>
      <c r="E90" s="4">
        <v>453</v>
      </c>
      <c r="G90" s="2">
        <v>119</v>
      </c>
      <c r="H90" s="2">
        <v>217</v>
      </c>
      <c r="I90" s="2">
        <v>96</v>
      </c>
      <c r="J90" s="2">
        <v>174</v>
      </c>
      <c r="K90" s="2">
        <v>117</v>
      </c>
      <c r="L90" s="2">
        <v>167</v>
      </c>
      <c r="M90" s="2">
        <v>225</v>
      </c>
      <c r="N90" s="4" t="s">
        <v>13</v>
      </c>
      <c r="P90" s="2">
        <v>139</v>
      </c>
      <c r="Q90" s="2">
        <v>92</v>
      </c>
      <c r="R90" s="2">
        <v>24</v>
      </c>
      <c r="S90" s="2">
        <v>31</v>
      </c>
    </row>
    <row r="91" spans="1:19" x14ac:dyDescent="0.25">
      <c r="A91" s="12"/>
      <c r="B91" s="6" t="s">
        <v>107</v>
      </c>
      <c r="C91" s="4">
        <v>234</v>
      </c>
      <c r="E91" s="2">
        <v>155</v>
      </c>
      <c r="F91" s="2">
        <v>193</v>
      </c>
      <c r="G91" s="2">
        <v>119</v>
      </c>
      <c r="H91" s="2">
        <v>217</v>
      </c>
      <c r="I91" s="2">
        <v>96</v>
      </c>
      <c r="J91" s="2">
        <v>117</v>
      </c>
      <c r="K91" s="2">
        <v>117</v>
      </c>
      <c r="L91" s="2">
        <v>167</v>
      </c>
      <c r="M91" s="2">
        <v>225</v>
      </c>
      <c r="N91" s="4" t="s">
        <v>13</v>
      </c>
      <c r="P91" s="2">
        <v>139</v>
      </c>
      <c r="Q91" s="2">
        <v>120</v>
      </c>
    </row>
    <row r="92" spans="1:19" x14ac:dyDescent="0.25">
      <c r="A92" s="12"/>
      <c r="B92" s="6" t="s">
        <v>108</v>
      </c>
      <c r="C92" s="2">
        <v>104</v>
      </c>
      <c r="D92" s="2">
        <v>133</v>
      </c>
      <c r="E92" s="2">
        <v>155</v>
      </c>
      <c r="F92" s="2">
        <v>193</v>
      </c>
      <c r="G92" s="2">
        <v>119</v>
      </c>
      <c r="H92" s="2">
        <v>217</v>
      </c>
      <c r="I92" s="2">
        <v>96</v>
      </c>
      <c r="J92" s="2">
        <v>174</v>
      </c>
      <c r="K92" s="2">
        <v>117</v>
      </c>
      <c r="L92" s="2">
        <v>167</v>
      </c>
      <c r="M92" s="2">
        <v>225</v>
      </c>
      <c r="N92" s="4" t="s">
        <v>13</v>
      </c>
      <c r="P92" s="2">
        <v>139</v>
      </c>
      <c r="Q92" s="2">
        <v>158</v>
      </c>
      <c r="R92" s="2">
        <v>24</v>
      </c>
      <c r="S92" s="2">
        <v>133</v>
      </c>
    </row>
    <row r="93" spans="1:19" x14ac:dyDescent="0.25">
      <c r="A93" s="12"/>
      <c r="B93" s="6" t="s">
        <v>109</v>
      </c>
      <c r="C93" s="4">
        <v>234</v>
      </c>
      <c r="E93" s="2">
        <v>155</v>
      </c>
      <c r="F93" s="2">
        <v>193</v>
      </c>
      <c r="G93" s="2">
        <v>119</v>
      </c>
      <c r="H93" s="2">
        <v>217</v>
      </c>
      <c r="I93" s="2">
        <v>96</v>
      </c>
      <c r="J93" s="2">
        <v>195</v>
      </c>
      <c r="K93" s="2">
        <v>117</v>
      </c>
      <c r="L93" s="2">
        <v>167</v>
      </c>
      <c r="M93" s="2">
        <v>225</v>
      </c>
      <c r="N93" s="4" t="s">
        <v>13</v>
      </c>
      <c r="P93" s="2">
        <v>139</v>
      </c>
      <c r="Q93" s="2">
        <v>105</v>
      </c>
    </row>
    <row r="94" spans="1:19" x14ac:dyDescent="0.25">
      <c r="A94" s="12"/>
      <c r="B94" s="6" t="s">
        <v>110</v>
      </c>
      <c r="C94" s="2">
        <v>110</v>
      </c>
      <c r="D94" s="2">
        <v>133</v>
      </c>
      <c r="E94" s="2">
        <v>155</v>
      </c>
      <c r="F94" s="2">
        <v>193</v>
      </c>
      <c r="G94" s="2">
        <v>119</v>
      </c>
      <c r="H94" s="2">
        <v>217</v>
      </c>
      <c r="I94" s="2">
        <v>96</v>
      </c>
      <c r="J94" s="2">
        <v>174</v>
      </c>
      <c r="K94" s="2">
        <v>117</v>
      </c>
      <c r="L94" s="2">
        <v>167</v>
      </c>
      <c r="M94" s="2">
        <v>225</v>
      </c>
      <c r="N94" s="4" t="s">
        <v>13</v>
      </c>
      <c r="P94" s="2">
        <v>139</v>
      </c>
      <c r="Q94" s="2">
        <v>197</v>
      </c>
      <c r="R94" s="2">
        <v>154</v>
      </c>
    </row>
    <row r="95" spans="1:19" x14ac:dyDescent="0.25">
      <c r="A95" s="12"/>
      <c r="B95" s="6" t="s">
        <v>111</v>
      </c>
      <c r="C95" s="4">
        <v>237</v>
      </c>
      <c r="E95" s="2">
        <v>155</v>
      </c>
      <c r="F95" s="2">
        <v>193</v>
      </c>
      <c r="G95" s="2">
        <v>119</v>
      </c>
      <c r="H95" s="2">
        <v>217</v>
      </c>
      <c r="I95" s="2">
        <v>96</v>
      </c>
      <c r="J95" s="2">
        <v>174</v>
      </c>
      <c r="K95" s="2">
        <v>111</v>
      </c>
      <c r="L95" s="2">
        <v>167</v>
      </c>
      <c r="M95" s="2">
        <v>225</v>
      </c>
      <c r="N95" s="4" t="s">
        <v>13</v>
      </c>
      <c r="P95" s="2">
        <v>139</v>
      </c>
      <c r="Q95" s="2">
        <v>80</v>
      </c>
      <c r="R95" s="2">
        <v>10</v>
      </c>
    </row>
    <row r="96" spans="1:19" x14ac:dyDescent="0.25">
      <c r="A96" s="12"/>
      <c r="B96" s="6" t="s">
        <v>112</v>
      </c>
      <c r="C96" s="4">
        <v>243</v>
      </c>
      <c r="E96" s="2">
        <v>155</v>
      </c>
      <c r="F96" s="2">
        <v>193</v>
      </c>
      <c r="G96" s="2">
        <v>119</v>
      </c>
      <c r="H96" s="2">
        <v>217</v>
      </c>
      <c r="I96" s="2">
        <v>96</v>
      </c>
      <c r="J96" s="2">
        <v>174</v>
      </c>
      <c r="K96" s="2">
        <v>117</v>
      </c>
      <c r="L96" s="2">
        <v>167</v>
      </c>
      <c r="M96" s="2">
        <v>225</v>
      </c>
      <c r="N96" s="4" t="s">
        <v>13</v>
      </c>
      <c r="P96" s="2">
        <v>139</v>
      </c>
      <c r="Q96" s="2">
        <v>89</v>
      </c>
      <c r="R96" s="2">
        <v>28</v>
      </c>
    </row>
    <row r="97" spans="1:19" x14ac:dyDescent="0.25">
      <c r="A97" s="12"/>
      <c r="B97" s="6" t="s">
        <v>113</v>
      </c>
      <c r="C97" s="4">
        <v>234</v>
      </c>
      <c r="E97" s="2">
        <v>155</v>
      </c>
      <c r="F97" s="2">
        <v>193</v>
      </c>
      <c r="G97" s="2">
        <v>119</v>
      </c>
      <c r="H97" s="2">
        <v>217</v>
      </c>
      <c r="I97" s="2">
        <v>96</v>
      </c>
      <c r="J97" s="2">
        <v>174</v>
      </c>
      <c r="K97" s="2">
        <v>117</v>
      </c>
      <c r="L97" s="2">
        <v>167</v>
      </c>
      <c r="M97" s="2">
        <v>225</v>
      </c>
      <c r="N97" s="4" t="s">
        <v>13</v>
      </c>
      <c r="P97" s="2">
        <v>139</v>
      </c>
      <c r="Q97" s="2">
        <v>80</v>
      </c>
      <c r="R97" s="2">
        <v>30</v>
      </c>
      <c r="S97" s="2">
        <v>19</v>
      </c>
    </row>
    <row r="98" spans="1:19" x14ac:dyDescent="0.25">
      <c r="A98" s="12"/>
      <c r="B98" s="6" t="s">
        <v>114</v>
      </c>
      <c r="D98" s="2">
        <v>108</v>
      </c>
      <c r="E98" s="2">
        <v>155</v>
      </c>
      <c r="F98" s="2">
        <v>193</v>
      </c>
      <c r="G98" s="2">
        <v>119</v>
      </c>
      <c r="H98" s="2">
        <v>217</v>
      </c>
      <c r="I98" s="2">
        <v>96</v>
      </c>
      <c r="J98" s="2">
        <v>174</v>
      </c>
      <c r="K98" s="2">
        <v>117</v>
      </c>
      <c r="L98" s="2">
        <v>167</v>
      </c>
      <c r="M98" s="2">
        <v>225</v>
      </c>
      <c r="N98" s="4" t="s">
        <v>13</v>
      </c>
      <c r="P98" s="2">
        <v>139</v>
      </c>
      <c r="Q98" s="2">
        <v>80</v>
      </c>
      <c r="R98" s="2">
        <v>24</v>
      </c>
      <c r="S98" s="2">
        <v>16</v>
      </c>
    </row>
    <row r="99" spans="1:19" x14ac:dyDescent="0.25">
      <c r="A99" s="12"/>
      <c r="B99" s="6" t="s">
        <v>115</v>
      </c>
      <c r="C99" s="4">
        <v>234</v>
      </c>
      <c r="E99" s="2">
        <v>155</v>
      </c>
      <c r="F99" s="2">
        <v>193</v>
      </c>
      <c r="G99" s="2">
        <v>119</v>
      </c>
      <c r="H99" s="2">
        <v>217</v>
      </c>
      <c r="I99" s="2">
        <v>96</v>
      </c>
      <c r="J99" s="2">
        <v>174</v>
      </c>
      <c r="K99" s="2">
        <v>117</v>
      </c>
      <c r="L99" s="2">
        <v>167</v>
      </c>
      <c r="M99" s="2">
        <v>225</v>
      </c>
      <c r="N99" s="4" t="s">
        <v>13</v>
      </c>
      <c r="P99" s="2">
        <v>139</v>
      </c>
      <c r="Q99" s="2">
        <v>80</v>
      </c>
      <c r="R99" s="2">
        <v>24</v>
      </c>
      <c r="S99" s="2">
        <v>16</v>
      </c>
    </row>
    <row r="100" spans="1:19" x14ac:dyDescent="0.25">
      <c r="A100" s="12"/>
      <c r="B100" s="6" t="s">
        <v>116</v>
      </c>
      <c r="C100" s="4">
        <v>234</v>
      </c>
      <c r="E100" s="2">
        <v>155</v>
      </c>
      <c r="F100" s="2">
        <v>193</v>
      </c>
      <c r="G100" s="2">
        <v>119</v>
      </c>
      <c r="H100" s="2">
        <v>217</v>
      </c>
      <c r="I100" s="2">
        <v>96</v>
      </c>
      <c r="J100" s="2">
        <v>174</v>
      </c>
      <c r="K100" s="2">
        <v>117</v>
      </c>
      <c r="L100" s="2">
        <v>167</v>
      </c>
      <c r="M100" s="2">
        <v>225</v>
      </c>
      <c r="N100" s="4" t="s">
        <v>13</v>
      </c>
      <c r="P100" s="2">
        <v>139</v>
      </c>
      <c r="Q100" s="2">
        <v>80</v>
      </c>
      <c r="R100" s="2">
        <v>24</v>
      </c>
      <c r="S100" s="2">
        <v>16</v>
      </c>
    </row>
  </sheetData>
  <mergeCells count="3">
    <mergeCell ref="A3:A38"/>
    <mergeCell ref="A40:A65"/>
    <mergeCell ref="A67:A100"/>
  </mergeCells>
  <phoneticPr fontId="1" type="noConversion"/>
  <pageMargins left="0.7" right="0.7" top="0.75" bottom="0.75" header="0.3" footer="0.3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232C30E1-88F3-43B4-A842-986151C20B05}">
  <dimension ref="A1"/>
  <sheetViews>
    <sheetView workbookViewId="0"/>
  </sheetViews>
  <sheetFormatPr defaultRowHeight="14.25" x14ac:dyDescent="0.2"/>
  <sheetData/>
  <phoneticPr fontId="1" type="noConversion"/>
  <pageMargins left="0.7" right="0.7" top="0.75" bottom="0.75" header="0.3" footer="0.3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A34FF518-0359-442F-808B-BDD1723B0083}">
  <dimension ref="A1"/>
  <sheetViews>
    <sheetView workbookViewId="0"/>
  </sheetViews>
  <sheetFormatPr defaultRowHeight="14.25" x14ac:dyDescent="0.2"/>
  <sheetData/>
  <phoneticPr fontId="1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3</vt:i4>
      </vt:variant>
    </vt:vector>
  </HeadingPairs>
  <TitlesOfParts>
    <vt:vector size="3" baseType="lpstr">
      <vt:lpstr>Sheet1</vt:lpstr>
      <vt:lpstr>Sheet2</vt:lpstr>
      <vt:lpstr>Sheet3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dcterms:created xsi:type="dcterms:W3CDTF">2015-06-05T18:19:34Z</dcterms:created>
  <dcterms:modified xsi:type="dcterms:W3CDTF">2019-08-11T13:29:30Z</dcterms:modified>
</cp:coreProperties>
</file>